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A5D" w:rsidRPr="00247D21" w:rsidRDefault="00934A5D" w:rsidP="00E65384">
      <w:pPr>
        <w:autoSpaceDE w:val="0"/>
        <w:autoSpaceDN w:val="0"/>
        <w:adjustRightInd w:val="0"/>
        <w:spacing w:line="480" w:lineRule="auto"/>
        <w:ind w:right="-568"/>
        <w:jc w:val="both"/>
        <w:rPr>
          <w:rFonts w:cs="AdvP4AD05F"/>
        </w:rPr>
      </w:pPr>
      <w:r w:rsidRPr="001C6197">
        <w:rPr>
          <w:rFonts w:cs="AdvP4AD05F"/>
          <w:b/>
        </w:rPr>
        <w:t xml:space="preserve">Table </w:t>
      </w:r>
      <w:r w:rsidR="00CE785E" w:rsidRPr="00CE785E">
        <w:rPr>
          <w:rFonts w:cs="AdvP4AD05F"/>
          <w:b/>
        </w:rPr>
        <w:t>S</w:t>
      </w:r>
      <w:r w:rsidR="00B23AB8">
        <w:rPr>
          <w:rFonts w:cs="AdvP4AD05F"/>
          <w:b/>
        </w:rPr>
        <w:t>5</w:t>
      </w:r>
      <w:bookmarkStart w:id="0" w:name="_GoBack"/>
      <w:bookmarkEnd w:id="0"/>
      <w:r w:rsidRPr="001C6197">
        <w:rPr>
          <w:rFonts w:cs="AdvP4AD05F"/>
          <w:b/>
        </w:rPr>
        <w:t>.</w:t>
      </w:r>
      <w:r w:rsidRPr="00247D21">
        <w:rPr>
          <w:rFonts w:cs="AdvP4AD05F"/>
        </w:rPr>
        <w:t xml:space="preserve"> </w:t>
      </w:r>
      <w:r w:rsidR="00F84263" w:rsidRPr="00FB4DBD">
        <w:rPr>
          <w:rFonts w:cs="AdvP4AD05F"/>
          <w:b/>
        </w:rPr>
        <w:t xml:space="preserve">Quantitative real-time RT-PCR analysis of BMD20_11660 gene of </w:t>
      </w:r>
      <w:r w:rsidR="00F84263" w:rsidRPr="00FB4DBD">
        <w:rPr>
          <w:rFonts w:cs="AdvP4AD05F"/>
          <w:b/>
          <w:i/>
        </w:rPr>
        <w:t>B.</w:t>
      </w:r>
      <w:r w:rsidR="00F84263" w:rsidRPr="00FB4DBD">
        <w:rPr>
          <w:rFonts w:cs="AdvP4AD05F"/>
          <w:b/>
        </w:rPr>
        <w:t xml:space="preserve"> </w:t>
      </w:r>
      <w:r w:rsidR="00F84263" w:rsidRPr="00FB4DBD">
        <w:rPr>
          <w:rFonts w:cs="AdvP4AD05F"/>
          <w:b/>
          <w:i/>
        </w:rPr>
        <w:t>multivorans</w:t>
      </w:r>
      <w:r w:rsidR="00F84263" w:rsidRPr="00FB4DBD">
        <w:rPr>
          <w:rFonts w:cs="AdvP4AD05F"/>
          <w:b/>
        </w:rPr>
        <w:t xml:space="preserve"> isolates relative to the first isolate, BM1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09"/>
        <w:gridCol w:w="2552"/>
        <w:gridCol w:w="3685"/>
      </w:tblGrid>
      <w:tr w:rsidR="00934A5D" w:rsidRPr="00247D21" w:rsidTr="00E65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rPr>
                <w:rFonts w:cs="AdvP4AD05F"/>
              </w:rPr>
            </w:pPr>
            <w:r w:rsidRPr="00247D21">
              <w:rPr>
                <w:rFonts w:cs="AdvP4AD05F"/>
              </w:rPr>
              <w:t>Isolate</w:t>
            </w:r>
          </w:p>
        </w:tc>
        <w:tc>
          <w:tcPr>
            <w:tcW w:w="2552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dvP4AD05F"/>
              </w:rPr>
            </w:pPr>
            <w:r w:rsidRPr="00247D21">
              <w:rPr>
                <w:rFonts w:cs="AdvP4AD05F"/>
              </w:rPr>
              <w:t xml:space="preserve">Phylogenetic </w:t>
            </w:r>
            <w:r>
              <w:rPr>
                <w:rFonts w:cs="AdvP4AD05F"/>
              </w:rPr>
              <w:t>clade</w:t>
            </w:r>
          </w:p>
        </w:tc>
        <w:tc>
          <w:tcPr>
            <w:tcW w:w="3685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dvP4AD05F"/>
              </w:rPr>
            </w:pPr>
            <w:r>
              <w:rPr>
                <w:rFonts w:cs="AdvP4AD05F"/>
              </w:rPr>
              <w:t>Real-time f</w:t>
            </w:r>
            <w:r w:rsidRPr="00247D21">
              <w:rPr>
                <w:rFonts w:cs="AdvP4AD05F"/>
              </w:rPr>
              <w:t>old-change ± SD</w:t>
            </w:r>
          </w:p>
        </w:tc>
      </w:tr>
      <w:tr w:rsidR="00934A5D" w:rsidRPr="00247D21" w:rsidTr="00E65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rPr>
                <w:rFonts w:cs="AdvP4AD05F"/>
              </w:rPr>
            </w:pPr>
            <w:r w:rsidRPr="00247D21">
              <w:rPr>
                <w:rFonts w:cs="AdvP4AD05F"/>
              </w:rPr>
              <w:t>BM2</w:t>
            </w:r>
          </w:p>
        </w:tc>
        <w:tc>
          <w:tcPr>
            <w:tcW w:w="2552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4AD05F"/>
              </w:rPr>
            </w:pPr>
            <w:r>
              <w:rPr>
                <w:rFonts w:cs="AdvP4AD05F"/>
              </w:rPr>
              <w:t>C1</w:t>
            </w:r>
          </w:p>
        </w:tc>
        <w:tc>
          <w:tcPr>
            <w:tcW w:w="3685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4AD05F"/>
              </w:rPr>
            </w:pPr>
            <w:r w:rsidRPr="00247D21">
              <w:rPr>
                <w:rFonts w:cs="AdvP4AD05F"/>
              </w:rPr>
              <w:t>1.6 ± 0.4</w:t>
            </w:r>
          </w:p>
        </w:tc>
      </w:tr>
      <w:tr w:rsidR="00934A5D" w:rsidRPr="00247D21" w:rsidTr="00E65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rPr>
                <w:rFonts w:cs="AdvP4AD05F"/>
              </w:rPr>
            </w:pPr>
            <w:r w:rsidRPr="00247D21">
              <w:rPr>
                <w:rFonts w:cs="AdvP4AD05F"/>
              </w:rPr>
              <w:t>BM9</w:t>
            </w:r>
          </w:p>
        </w:tc>
        <w:tc>
          <w:tcPr>
            <w:tcW w:w="2552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4AD05F"/>
              </w:rPr>
            </w:pPr>
            <w:r>
              <w:rPr>
                <w:rFonts w:cs="AdvP4AD05F"/>
              </w:rPr>
              <w:t>C3</w:t>
            </w:r>
          </w:p>
        </w:tc>
        <w:tc>
          <w:tcPr>
            <w:tcW w:w="3685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4AD05F"/>
              </w:rPr>
            </w:pPr>
            <w:r w:rsidRPr="00247D21">
              <w:rPr>
                <w:rFonts w:cs="AdvP4AD05F"/>
              </w:rPr>
              <w:t>14.6 ± 2.7</w:t>
            </w:r>
          </w:p>
        </w:tc>
      </w:tr>
      <w:tr w:rsidR="00934A5D" w:rsidRPr="00247D21" w:rsidTr="00E65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rPr>
                <w:rFonts w:cs="AdvP4AD05F"/>
              </w:rPr>
            </w:pPr>
            <w:r w:rsidRPr="00247D21">
              <w:rPr>
                <w:rFonts w:cs="AdvP4AD05F"/>
              </w:rPr>
              <w:t>BM10</w:t>
            </w:r>
          </w:p>
        </w:tc>
        <w:tc>
          <w:tcPr>
            <w:tcW w:w="2552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4AD05F"/>
              </w:rPr>
            </w:pPr>
            <w:r>
              <w:rPr>
                <w:rFonts w:cs="AdvP4AD05F"/>
              </w:rPr>
              <w:t>C4</w:t>
            </w:r>
          </w:p>
        </w:tc>
        <w:tc>
          <w:tcPr>
            <w:tcW w:w="3685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4AD05F"/>
              </w:rPr>
            </w:pPr>
            <w:r w:rsidRPr="00247D21">
              <w:rPr>
                <w:rFonts w:cs="AdvP4AD05F"/>
              </w:rPr>
              <w:t>12.9 ± 3.6</w:t>
            </w:r>
          </w:p>
        </w:tc>
      </w:tr>
      <w:tr w:rsidR="00934A5D" w:rsidRPr="00247D21" w:rsidTr="00E653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rPr>
                <w:rFonts w:cs="AdvP4AD05F"/>
              </w:rPr>
            </w:pPr>
            <w:r w:rsidRPr="00247D21">
              <w:rPr>
                <w:rFonts w:cs="AdvP4AD05F"/>
              </w:rPr>
              <w:t>BM11</w:t>
            </w:r>
          </w:p>
        </w:tc>
        <w:tc>
          <w:tcPr>
            <w:tcW w:w="2552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4AD05F"/>
              </w:rPr>
            </w:pPr>
            <w:r>
              <w:rPr>
                <w:rFonts w:cs="AdvP4AD05F"/>
              </w:rPr>
              <w:t>C3</w:t>
            </w:r>
          </w:p>
        </w:tc>
        <w:tc>
          <w:tcPr>
            <w:tcW w:w="3685" w:type="dxa"/>
          </w:tcPr>
          <w:p w:rsidR="00934A5D" w:rsidRPr="00247D21" w:rsidRDefault="00934A5D" w:rsidP="00E65384">
            <w:pPr>
              <w:autoSpaceDE w:val="0"/>
              <w:autoSpaceDN w:val="0"/>
              <w:adjustRightInd w:val="0"/>
              <w:spacing w:line="480" w:lineRule="auto"/>
              <w:ind w:right="-5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4AD05F"/>
              </w:rPr>
            </w:pPr>
            <w:r w:rsidRPr="00247D21">
              <w:rPr>
                <w:rFonts w:cs="AdvP4AD05F"/>
              </w:rPr>
              <w:t>8.7 ± 1.7</w:t>
            </w:r>
          </w:p>
        </w:tc>
      </w:tr>
    </w:tbl>
    <w:p w:rsidR="00934A5D" w:rsidRDefault="00934A5D" w:rsidP="00E65384">
      <w:pPr>
        <w:spacing w:after="200" w:line="276" w:lineRule="auto"/>
        <w:ind w:right="-568"/>
        <w:rPr>
          <w:b/>
          <w:lang w:val="de-DE"/>
        </w:rPr>
      </w:pPr>
    </w:p>
    <w:p w:rsidR="00053118" w:rsidRDefault="00053118" w:rsidP="00E65384">
      <w:pPr>
        <w:ind w:right="-568"/>
      </w:pPr>
    </w:p>
    <w:p w:rsidR="00CD7C05" w:rsidRPr="002C02D7" w:rsidRDefault="00CD7C05" w:rsidP="00E65384">
      <w:pPr>
        <w:tabs>
          <w:tab w:val="left" w:pos="1134"/>
        </w:tabs>
        <w:autoSpaceDE w:val="0"/>
        <w:autoSpaceDN w:val="0"/>
        <w:adjustRightInd w:val="0"/>
        <w:spacing w:line="480" w:lineRule="auto"/>
        <w:ind w:right="-568"/>
        <w:jc w:val="both"/>
        <w:rPr>
          <w:rFonts w:cs="AdvP4AD05F"/>
          <w:sz w:val="28"/>
          <w:szCs w:val="28"/>
        </w:rPr>
      </w:pPr>
      <w:r w:rsidRPr="002C02D7">
        <w:rPr>
          <w:rFonts w:cs="AdvP4AD05F"/>
          <w:sz w:val="28"/>
          <w:szCs w:val="28"/>
        </w:rPr>
        <w:t>Quantitative real-time RT-PCR (</w:t>
      </w:r>
      <w:proofErr w:type="spellStart"/>
      <w:r w:rsidRPr="002C02D7">
        <w:rPr>
          <w:rFonts w:cs="AdvP4AD05F"/>
          <w:sz w:val="28"/>
          <w:szCs w:val="28"/>
        </w:rPr>
        <w:t>qRT</w:t>
      </w:r>
      <w:proofErr w:type="spellEnd"/>
      <w:r w:rsidRPr="002C02D7">
        <w:rPr>
          <w:rFonts w:cs="AdvP4AD05F"/>
          <w:sz w:val="28"/>
          <w:szCs w:val="28"/>
        </w:rPr>
        <w:t>-PCR)</w:t>
      </w:r>
    </w:p>
    <w:p w:rsidR="00FB4DBD" w:rsidRDefault="00CD7C05" w:rsidP="00E65384">
      <w:pPr>
        <w:autoSpaceDE w:val="0"/>
        <w:autoSpaceDN w:val="0"/>
        <w:adjustRightInd w:val="0"/>
        <w:spacing w:line="480" w:lineRule="auto"/>
        <w:ind w:right="-568" w:firstLine="284"/>
        <w:jc w:val="both"/>
        <w:rPr>
          <w:rFonts w:cs="AdvP7627"/>
        </w:rPr>
      </w:pPr>
      <w:r w:rsidRPr="00513F2C">
        <w:rPr>
          <w:rFonts w:cs="AdvP4AD05F"/>
        </w:rPr>
        <w:t xml:space="preserve">Expression of </w:t>
      </w:r>
      <w:r>
        <w:rPr>
          <w:rFonts w:cs="AdvP4AD05F"/>
        </w:rPr>
        <w:t xml:space="preserve">the </w:t>
      </w:r>
      <w:proofErr w:type="spellStart"/>
      <w:r w:rsidRPr="008D2211">
        <w:rPr>
          <w:rFonts w:cs="AdvP4AD05F"/>
          <w:i/>
        </w:rPr>
        <w:t>ompR</w:t>
      </w:r>
      <w:proofErr w:type="spellEnd"/>
      <w:r>
        <w:rPr>
          <w:rFonts w:cs="AdvP4AD05F"/>
        </w:rPr>
        <w:t>-like gene (</w:t>
      </w:r>
      <w:r w:rsidRPr="005B3731">
        <w:rPr>
          <w:rFonts w:cs="AdvP4AD05F"/>
          <w:i/>
        </w:rPr>
        <w:t>BMD20_11660</w:t>
      </w:r>
      <w:r w:rsidRPr="008D2211">
        <w:rPr>
          <w:rFonts w:cs="AdvP4AD05F"/>
        </w:rPr>
        <w:t>)</w:t>
      </w:r>
      <w:r>
        <w:rPr>
          <w:rFonts w:cs="AdvP4AD05F"/>
        </w:rPr>
        <w:t xml:space="preserve"> </w:t>
      </w:r>
      <w:r w:rsidRPr="00513F2C">
        <w:rPr>
          <w:rFonts w:cs="AdvP4AD05F"/>
        </w:rPr>
        <w:t xml:space="preserve">was quantified by </w:t>
      </w:r>
      <w:proofErr w:type="spellStart"/>
      <w:r w:rsidRPr="00513F2C">
        <w:rPr>
          <w:rFonts w:cs="AdvP4AD05F"/>
        </w:rPr>
        <w:t>qRT</w:t>
      </w:r>
      <w:proofErr w:type="spellEnd"/>
      <w:r w:rsidRPr="00513F2C">
        <w:rPr>
          <w:rFonts w:cs="AdvP4AD05F"/>
        </w:rPr>
        <w:t xml:space="preserve">-PCR. For total RNA extraction, bacterial cells were grown in 100 ml SM medium, in triplicates, at 37ºC, 250 rpm. After 10 hours, 2-ml samples of each culture were </w:t>
      </w:r>
      <w:proofErr w:type="spellStart"/>
      <w:r w:rsidRPr="00513F2C">
        <w:rPr>
          <w:rFonts w:cs="AdvP4AD05F"/>
        </w:rPr>
        <w:t>resuspended</w:t>
      </w:r>
      <w:proofErr w:type="spellEnd"/>
      <w:r w:rsidRPr="00513F2C">
        <w:rPr>
          <w:rFonts w:cs="AdvP4AD05F"/>
        </w:rPr>
        <w:t xml:space="preserve"> in </w:t>
      </w:r>
      <w:proofErr w:type="spellStart"/>
      <w:r w:rsidRPr="00513F2C">
        <w:rPr>
          <w:rFonts w:cs="AdvP4AD05F"/>
        </w:rPr>
        <w:t>RNAprotect</w:t>
      </w:r>
      <w:proofErr w:type="spellEnd"/>
      <w:r w:rsidRPr="00513F2C">
        <w:rPr>
          <w:rFonts w:cs="AdvP4AD05F"/>
        </w:rPr>
        <w:t xml:space="preserve"> bacteria reagent (</w:t>
      </w:r>
      <w:proofErr w:type="spellStart"/>
      <w:r w:rsidRPr="00513F2C">
        <w:rPr>
          <w:rFonts w:cs="AdvP4AD05F"/>
        </w:rPr>
        <w:t>Qiagen</w:t>
      </w:r>
      <w:proofErr w:type="spellEnd"/>
      <w:r w:rsidRPr="00513F2C">
        <w:rPr>
          <w:rFonts w:cs="AdvP4AD05F"/>
        </w:rPr>
        <w:t xml:space="preserve">) and total RNA was extracted using RNeasy </w:t>
      </w:r>
      <w:proofErr w:type="spellStart"/>
      <w:r w:rsidRPr="00513F2C">
        <w:rPr>
          <w:rFonts w:cs="AdvP4AD05F"/>
        </w:rPr>
        <w:t>MidiKit</w:t>
      </w:r>
      <w:proofErr w:type="spellEnd"/>
      <w:r w:rsidRPr="00513F2C">
        <w:rPr>
          <w:rFonts w:cs="AdvP4AD05F"/>
        </w:rPr>
        <w:t xml:space="preserve"> (</w:t>
      </w:r>
      <w:proofErr w:type="spellStart"/>
      <w:r w:rsidRPr="00513F2C">
        <w:rPr>
          <w:rFonts w:cs="AdvP4AD05F"/>
        </w:rPr>
        <w:t>Qiagen</w:t>
      </w:r>
      <w:proofErr w:type="spellEnd"/>
      <w:r w:rsidRPr="00513F2C">
        <w:rPr>
          <w:rFonts w:cs="AdvP4AD05F"/>
        </w:rPr>
        <w:t xml:space="preserve">) following manufacturer’s instructions. Total RNA was used in reverse transcription reaction with </w:t>
      </w:r>
      <w:proofErr w:type="spellStart"/>
      <w:r w:rsidRPr="00513F2C">
        <w:rPr>
          <w:rFonts w:cs="AdvP7627"/>
        </w:rPr>
        <w:t>TaqMan</w:t>
      </w:r>
      <w:proofErr w:type="spellEnd"/>
      <w:r w:rsidRPr="00513F2C">
        <w:rPr>
          <w:rFonts w:cs="AdvP7627"/>
        </w:rPr>
        <w:t xml:space="preserve"> Reverse Transcription Reagents (Applied Biosystems). </w:t>
      </w:r>
      <w:proofErr w:type="spellStart"/>
      <w:proofErr w:type="gramStart"/>
      <w:r w:rsidRPr="00513F2C">
        <w:rPr>
          <w:rFonts w:cs="AdvP7627"/>
        </w:rPr>
        <w:t>qRT</w:t>
      </w:r>
      <w:proofErr w:type="spellEnd"/>
      <w:r w:rsidRPr="00513F2C">
        <w:rPr>
          <w:rFonts w:cs="AdvP7627"/>
        </w:rPr>
        <w:t>-PCR</w:t>
      </w:r>
      <w:proofErr w:type="gramEnd"/>
      <w:r w:rsidRPr="00513F2C">
        <w:rPr>
          <w:rFonts w:cs="AdvP7627"/>
        </w:rPr>
        <w:t xml:space="preserve"> amplification of </w:t>
      </w:r>
      <w:r w:rsidRPr="005B3731">
        <w:rPr>
          <w:rFonts w:cs="AdvP4AD05F"/>
          <w:i/>
        </w:rPr>
        <w:t>BMD20_11660</w:t>
      </w:r>
      <w:r w:rsidRPr="0018564B">
        <w:rPr>
          <w:rFonts w:cs="AdvP4AD05F"/>
        </w:rPr>
        <w:t xml:space="preserve"> </w:t>
      </w:r>
      <w:r>
        <w:rPr>
          <w:rFonts w:cs="AdvP4AD05F"/>
        </w:rPr>
        <w:t>(</w:t>
      </w:r>
      <w:proofErr w:type="spellStart"/>
      <w:r>
        <w:rPr>
          <w:rFonts w:cs="AdvP4AD05F"/>
        </w:rPr>
        <w:t>ompR</w:t>
      </w:r>
      <w:proofErr w:type="spellEnd"/>
      <w:r>
        <w:rPr>
          <w:rFonts w:cs="AdvP4AD05F"/>
        </w:rPr>
        <w:t>-RT-PCR-</w:t>
      </w:r>
      <w:proofErr w:type="spellStart"/>
      <w:r>
        <w:rPr>
          <w:rFonts w:cs="AdvP4AD05F"/>
        </w:rPr>
        <w:t>Fw</w:t>
      </w:r>
      <w:proofErr w:type="spellEnd"/>
      <w:r>
        <w:rPr>
          <w:rFonts w:cs="AdvP4AD05F"/>
        </w:rPr>
        <w:t xml:space="preserve">, </w:t>
      </w:r>
      <w:r w:rsidRPr="0032546A">
        <w:rPr>
          <w:rFonts w:cs="Arial"/>
          <w:shd w:val="clear" w:color="auto" w:fill="FFFFFF"/>
        </w:rPr>
        <w:t>CGAGCAAGGCTTCAACGTCTA</w:t>
      </w:r>
      <w:r w:rsidRPr="00513F2C">
        <w:rPr>
          <w:rFonts w:cs="AdvP7627"/>
        </w:rPr>
        <w:t xml:space="preserve"> and </w:t>
      </w:r>
      <w:proofErr w:type="spellStart"/>
      <w:r>
        <w:rPr>
          <w:rFonts w:cs="AdvP4AD05F"/>
        </w:rPr>
        <w:t>ompR</w:t>
      </w:r>
      <w:proofErr w:type="spellEnd"/>
      <w:r>
        <w:rPr>
          <w:rFonts w:cs="AdvP4AD05F"/>
        </w:rPr>
        <w:t xml:space="preserve">-RT-PCR-Rev, </w:t>
      </w:r>
      <w:r w:rsidRPr="00513F2C">
        <w:rPr>
          <w:rFonts w:cs="Arial"/>
          <w:color w:val="222222"/>
          <w:shd w:val="clear" w:color="auto" w:fill="FFFFFF"/>
        </w:rPr>
        <w:t>CGCACCCAGAGTTTGTTCATC</w:t>
      </w:r>
      <w:r>
        <w:rPr>
          <w:rFonts w:cs="Arial"/>
          <w:color w:val="222222"/>
          <w:shd w:val="clear" w:color="auto" w:fill="FFFFFF"/>
        </w:rPr>
        <w:t>) and</w:t>
      </w:r>
      <w:r w:rsidRPr="00513F2C">
        <w:rPr>
          <w:rFonts w:cs="AdvP7627"/>
          <w:i/>
        </w:rPr>
        <w:t xml:space="preserve"> </w:t>
      </w:r>
      <w:proofErr w:type="spellStart"/>
      <w:r w:rsidRPr="00513F2C">
        <w:rPr>
          <w:rFonts w:cs="AdvP7627"/>
          <w:i/>
        </w:rPr>
        <w:t>proC</w:t>
      </w:r>
      <w:proofErr w:type="spellEnd"/>
      <w:r w:rsidRPr="00513F2C">
        <w:rPr>
          <w:rFonts w:cs="AdvP7627"/>
        </w:rPr>
        <w:t xml:space="preserve"> </w:t>
      </w:r>
      <w:r>
        <w:rPr>
          <w:rFonts w:cs="AdvP7627"/>
        </w:rPr>
        <w:t>(</w:t>
      </w:r>
      <w:proofErr w:type="spellStart"/>
      <w:r>
        <w:rPr>
          <w:rFonts w:cs="AdvP7627"/>
        </w:rPr>
        <w:t>proC</w:t>
      </w:r>
      <w:proofErr w:type="spellEnd"/>
      <w:r>
        <w:rPr>
          <w:rFonts w:cs="AdvP7627"/>
        </w:rPr>
        <w:t>-RT-PCR-</w:t>
      </w:r>
      <w:proofErr w:type="spellStart"/>
      <w:r>
        <w:rPr>
          <w:rFonts w:cs="AdvP7627"/>
        </w:rPr>
        <w:t>Fw</w:t>
      </w:r>
      <w:proofErr w:type="spellEnd"/>
      <w:r>
        <w:rPr>
          <w:rFonts w:cs="AdvP7627"/>
        </w:rPr>
        <w:t xml:space="preserve">, </w:t>
      </w:r>
      <w:r w:rsidRPr="00513F2C">
        <w:rPr>
          <w:rFonts w:cs="AdvP4AD05F"/>
        </w:rPr>
        <w:t>GTCGGCGAGATCGTAGGTT</w:t>
      </w:r>
      <w:r w:rsidRPr="00513F2C">
        <w:rPr>
          <w:rFonts w:cs="AdvP7627"/>
        </w:rPr>
        <w:t xml:space="preserve"> </w:t>
      </w:r>
      <w:r>
        <w:rPr>
          <w:rFonts w:cs="AdvP7627"/>
        </w:rPr>
        <w:t xml:space="preserve">and </w:t>
      </w:r>
      <w:proofErr w:type="spellStart"/>
      <w:r>
        <w:rPr>
          <w:rFonts w:cs="AdvP7627"/>
        </w:rPr>
        <w:t>proC</w:t>
      </w:r>
      <w:proofErr w:type="spellEnd"/>
      <w:r>
        <w:rPr>
          <w:rFonts w:cs="AdvP7627"/>
        </w:rPr>
        <w:t xml:space="preserve">-RT-PCT-Rev, </w:t>
      </w:r>
      <w:r w:rsidRPr="00513F2C">
        <w:rPr>
          <w:rFonts w:cs="AdvP4AD05F"/>
        </w:rPr>
        <w:t>CTGCAGCGCTTCGATGAAA</w:t>
      </w:r>
      <w:r>
        <w:rPr>
          <w:rFonts w:cs="AdvP4AD05F"/>
        </w:rPr>
        <w:t>)</w:t>
      </w:r>
      <w:r w:rsidRPr="00513F2C">
        <w:rPr>
          <w:rFonts w:cs="AdvP7627"/>
        </w:rPr>
        <w:t xml:space="preserve"> as housekeepi</w:t>
      </w:r>
      <w:r w:rsidR="00E65384">
        <w:rPr>
          <w:rFonts w:cs="AdvP7627"/>
        </w:rPr>
        <w:t>ng control</w:t>
      </w:r>
      <w:r w:rsidRPr="00513F2C">
        <w:rPr>
          <w:rFonts w:cs="AdvP7627"/>
        </w:rPr>
        <w:t xml:space="preserve"> was performed in a Thermocycler 7500 (Applied Biosystems). Relative quantification of gene expression by </w:t>
      </w:r>
      <w:proofErr w:type="spellStart"/>
      <w:r w:rsidRPr="00513F2C">
        <w:rPr>
          <w:rFonts w:cs="AdvP7627"/>
        </w:rPr>
        <w:t>qRT</w:t>
      </w:r>
      <w:proofErr w:type="spellEnd"/>
      <w:r w:rsidRPr="00513F2C">
        <w:rPr>
          <w:rFonts w:cs="AdvP7627"/>
        </w:rPr>
        <w:t xml:space="preserve">-PCR was determined using the </w:t>
      </w:r>
      <w:r w:rsidRPr="00513F2C">
        <w:rPr>
          <w:rFonts w:cs="Arial"/>
        </w:rPr>
        <w:t>∆∆</w:t>
      </w:r>
      <w:r w:rsidRPr="00513F2C">
        <w:rPr>
          <w:rFonts w:cs="AdvP7627"/>
        </w:rPr>
        <w:t>C</w:t>
      </w:r>
      <w:r w:rsidRPr="00513F2C">
        <w:rPr>
          <w:rFonts w:cs="AdvP7627"/>
          <w:vertAlign w:val="subscript"/>
        </w:rPr>
        <w:t>T</w:t>
      </w:r>
      <w:r w:rsidRPr="00513F2C">
        <w:rPr>
          <w:rFonts w:cs="AdvP7627"/>
        </w:rPr>
        <w:t xml:space="preserve"> method</w:t>
      </w:r>
      <w:r w:rsidR="00E65384">
        <w:rPr>
          <w:rFonts w:cs="AdvP7627"/>
        </w:rPr>
        <w:t xml:space="preserve"> </w:t>
      </w:r>
      <w:r w:rsidR="00E65384">
        <w:rPr>
          <w:rFonts w:cs="AdvP7627"/>
        </w:rPr>
        <w:fldChar w:fldCharType="begin" w:fldLock="1"/>
      </w:r>
      <w:r w:rsidR="00E65384">
        <w:rPr>
          <w:rFonts w:cs="AdvP7627"/>
        </w:rPr>
        <w:instrText>ADDIN CSL_CITATION { "citationItems" : [ { "id" : "ITEM-1", "itemData" : { "ISBN" : "1362-4962 (Electronic)", "PMID" : "11328886", "abstract" : "Use of the real-time polymerase chain reaction (PCR) to amplify cDNA products reverse transcribed from mRNA is on the way to becoming a routine tool in molecular biology to study low abundance gene expression. Real-time PCR is easy to perform, provides the necessary accuracy and produces reliable as well as rapid quantification results. But accurate quantification of nucleic acids requires a reproducible methodology and an adequate mathematical model for data analysis. This study enters into the particular topics of the relative quantification in real-time RT-PCR of a target gene transcript in comparison to a reference gene transcript. Therefore, a new mathematical model is presented. The relative expression ratio is calculated only from the real-time PCR efficiencies and the crossing point deviation of an unknown sample versus a control. This model needs no calibration curve. Control levels were included in the model to standardise each reaction run with respect to RNA integrity, sample loading and inter-PCR variations. High accuracy and reproducibility (&lt;2.5% variation) were reached in LightCycler PCR using the established mathematical model.", "author" : [ { "dropping-particle" : "", "family" : "Pfaffl", "given" : "M W", "non-dropping-particle" : "", "parse-names" : false, "suffix" : "" } ], "container-title" : "Nucleic Acids Res", "id" : "ITEM-1", "issue" : "9", "issued" : { "date-parts" : [ [ "2001" ] ] }, "language" : "eng", "note" : "Comparative Study\nEvaluation Studies\nJournal Article\nEngland", "page" : "e45", "title" : "A new mathematical model for relative quantification in real-time RT-PCR", "type" : "article-journal", "volume" : "29" }, "uris" : [ "http://www.mendeley.com/documents/?uuid=c2063a4e-2faf-4402-bd13-ba72ebc6034a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</w:r>
      <w:r w:rsidR="00E65384">
        <w:rPr>
          <w:rFonts w:cs="AdvP7627"/>
        </w:rPr>
        <w:fldChar w:fldCharType="separate"/>
      </w:r>
      <w:r w:rsidR="00E65384" w:rsidRPr="00E65384">
        <w:rPr>
          <w:rFonts w:cs="AdvP7627"/>
          <w:noProof/>
        </w:rPr>
        <w:t>(1)</w:t>
      </w:r>
      <w:r w:rsidR="00E65384">
        <w:rPr>
          <w:rFonts w:cs="AdvP7627"/>
        </w:rPr>
        <w:fldChar w:fldCharType="end"/>
      </w:r>
      <w:r w:rsidRPr="00513F2C">
        <w:rPr>
          <w:rFonts w:cs="AdvP7627"/>
        </w:rPr>
        <w:t>.</w:t>
      </w:r>
    </w:p>
    <w:p w:rsidR="00E65384" w:rsidRPr="00E65384" w:rsidRDefault="00E65384" w:rsidP="00E65384">
      <w:pPr>
        <w:widowControl w:val="0"/>
        <w:autoSpaceDE w:val="0"/>
        <w:autoSpaceDN w:val="0"/>
        <w:adjustRightInd w:val="0"/>
        <w:spacing w:after="140" w:line="288" w:lineRule="auto"/>
        <w:ind w:right="-568"/>
        <w:rPr>
          <w:noProof/>
        </w:rPr>
      </w:pPr>
      <w:r>
        <w:rPr>
          <w:rFonts w:cs="AdvP7627"/>
        </w:rPr>
        <w:fldChar w:fldCharType="begin" w:fldLock="1"/>
      </w:r>
      <w:r>
        <w:rPr>
          <w:rFonts w:cs="AdvP7627"/>
        </w:rPr>
        <w:instrText xml:space="preserve">ADDIN Mendeley Bibliography CSL_BIBLIOGRAPHY </w:instrText>
      </w:r>
      <w:r>
        <w:rPr>
          <w:rFonts w:cs="AdvP7627"/>
        </w:rPr>
        <w:fldChar w:fldCharType="separate"/>
      </w:r>
    </w:p>
    <w:p w:rsidR="00E65384" w:rsidRPr="00E65384" w:rsidRDefault="00E65384" w:rsidP="00E65384">
      <w:pPr>
        <w:widowControl w:val="0"/>
        <w:autoSpaceDE w:val="0"/>
        <w:autoSpaceDN w:val="0"/>
        <w:adjustRightInd w:val="0"/>
        <w:ind w:left="640" w:right="-568" w:hanging="640"/>
        <w:rPr>
          <w:noProof/>
        </w:rPr>
      </w:pPr>
      <w:r w:rsidRPr="00E65384">
        <w:rPr>
          <w:noProof/>
        </w:rPr>
        <w:t xml:space="preserve">1. </w:t>
      </w:r>
      <w:r w:rsidRPr="00E65384">
        <w:rPr>
          <w:noProof/>
        </w:rPr>
        <w:tab/>
      </w:r>
      <w:r w:rsidRPr="00E65384">
        <w:rPr>
          <w:b/>
          <w:bCs/>
          <w:noProof/>
        </w:rPr>
        <w:t>Pfaffl MW</w:t>
      </w:r>
      <w:r w:rsidRPr="00E65384">
        <w:rPr>
          <w:noProof/>
        </w:rPr>
        <w:t xml:space="preserve">. 2001. A new mathematical model for relative quantification in real-time RT-PCR. Nucleic Acids Res </w:t>
      </w:r>
      <w:r w:rsidRPr="00E65384">
        <w:rPr>
          <w:b/>
          <w:bCs/>
          <w:noProof/>
        </w:rPr>
        <w:t>29</w:t>
      </w:r>
      <w:r w:rsidRPr="00E65384">
        <w:rPr>
          <w:noProof/>
        </w:rPr>
        <w:t>:e45.</w:t>
      </w:r>
    </w:p>
    <w:p w:rsidR="00E65384" w:rsidRDefault="00E65384" w:rsidP="00E65384">
      <w:pPr>
        <w:autoSpaceDE w:val="0"/>
        <w:autoSpaceDN w:val="0"/>
        <w:adjustRightInd w:val="0"/>
        <w:spacing w:line="480" w:lineRule="auto"/>
        <w:ind w:right="-568" w:firstLine="284"/>
        <w:jc w:val="both"/>
        <w:rPr>
          <w:rFonts w:cs="AdvP7627"/>
        </w:rPr>
      </w:pPr>
      <w:r>
        <w:rPr>
          <w:rFonts w:cs="AdvP7627"/>
        </w:rPr>
        <w:fldChar w:fldCharType="end"/>
      </w:r>
    </w:p>
    <w:p w:rsidR="004D1EB0" w:rsidRDefault="004D1EB0" w:rsidP="00E65384">
      <w:pPr>
        <w:autoSpaceDE w:val="0"/>
        <w:autoSpaceDN w:val="0"/>
        <w:adjustRightInd w:val="0"/>
        <w:spacing w:line="480" w:lineRule="auto"/>
        <w:ind w:right="-568" w:firstLine="284"/>
        <w:jc w:val="both"/>
        <w:rPr>
          <w:rFonts w:cs="AdvP7627"/>
        </w:rPr>
      </w:pPr>
    </w:p>
    <w:p w:rsidR="004D1EB0" w:rsidRDefault="004D1EB0" w:rsidP="00E65384">
      <w:pPr>
        <w:autoSpaceDE w:val="0"/>
        <w:autoSpaceDN w:val="0"/>
        <w:adjustRightInd w:val="0"/>
        <w:spacing w:line="480" w:lineRule="auto"/>
        <w:ind w:right="-568" w:firstLine="284"/>
        <w:jc w:val="both"/>
        <w:rPr>
          <w:rFonts w:cs="AdvP7627"/>
        </w:rPr>
      </w:pPr>
    </w:p>
    <w:sectPr w:rsidR="004D1E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4AD05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762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A5D"/>
    <w:rsid w:val="00000DC8"/>
    <w:rsid w:val="0000130D"/>
    <w:rsid w:val="00001C0B"/>
    <w:rsid w:val="000026B8"/>
    <w:rsid w:val="00003A22"/>
    <w:rsid w:val="000055F8"/>
    <w:rsid w:val="00005B38"/>
    <w:rsid w:val="000063F3"/>
    <w:rsid w:val="00006F24"/>
    <w:rsid w:val="00007256"/>
    <w:rsid w:val="00007CF2"/>
    <w:rsid w:val="00007F63"/>
    <w:rsid w:val="00010850"/>
    <w:rsid w:val="000140C4"/>
    <w:rsid w:val="00016728"/>
    <w:rsid w:val="00016E0A"/>
    <w:rsid w:val="00016F0E"/>
    <w:rsid w:val="00017F2B"/>
    <w:rsid w:val="00020BE4"/>
    <w:rsid w:val="00022C42"/>
    <w:rsid w:val="00023D33"/>
    <w:rsid w:val="00024174"/>
    <w:rsid w:val="000245F6"/>
    <w:rsid w:val="00024B41"/>
    <w:rsid w:val="00025164"/>
    <w:rsid w:val="000269C0"/>
    <w:rsid w:val="00032269"/>
    <w:rsid w:val="000328A8"/>
    <w:rsid w:val="00033043"/>
    <w:rsid w:val="000331DA"/>
    <w:rsid w:val="000343D2"/>
    <w:rsid w:val="000351E9"/>
    <w:rsid w:val="00036D61"/>
    <w:rsid w:val="00036DB5"/>
    <w:rsid w:val="00036F72"/>
    <w:rsid w:val="00037A7B"/>
    <w:rsid w:val="00040A2A"/>
    <w:rsid w:val="00040CBC"/>
    <w:rsid w:val="00042103"/>
    <w:rsid w:val="00042C18"/>
    <w:rsid w:val="00042E18"/>
    <w:rsid w:val="00044620"/>
    <w:rsid w:val="00044EF9"/>
    <w:rsid w:val="000451BB"/>
    <w:rsid w:val="000456F5"/>
    <w:rsid w:val="00046279"/>
    <w:rsid w:val="0004650F"/>
    <w:rsid w:val="00046BDD"/>
    <w:rsid w:val="000476E0"/>
    <w:rsid w:val="00047CE2"/>
    <w:rsid w:val="00047D78"/>
    <w:rsid w:val="00050590"/>
    <w:rsid w:val="0005135A"/>
    <w:rsid w:val="000522AC"/>
    <w:rsid w:val="00052512"/>
    <w:rsid w:val="00052AA3"/>
    <w:rsid w:val="0005302C"/>
    <w:rsid w:val="00053118"/>
    <w:rsid w:val="00053B58"/>
    <w:rsid w:val="00053E4F"/>
    <w:rsid w:val="000543A0"/>
    <w:rsid w:val="00055E6A"/>
    <w:rsid w:val="00056A17"/>
    <w:rsid w:val="00057572"/>
    <w:rsid w:val="0006139E"/>
    <w:rsid w:val="000616F7"/>
    <w:rsid w:val="000629BD"/>
    <w:rsid w:val="00062BB0"/>
    <w:rsid w:val="00063C61"/>
    <w:rsid w:val="00063E3F"/>
    <w:rsid w:val="000645B0"/>
    <w:rsid w:val="000653ED"/>
    <w:rsid w:val="00065BC9"/>
    <w:rsid w:val="00071ED6"/>
    <w:rsid w:val="0007262D"/>
    <w:rsid w:val="00072A61"/>
    <w:rsid w:val="00073FD5"/>
    <w:rsid w:val="00074285"/>
    <w:rsid w:val="000743AC"/>
    <w:rsid w:val="00074CB3"/>
    <w:rsid w:val="00075296"/>
    <w:rsid w:val="000771D0"/>
    <w:rsid w:val="0007751A"/>
    <w:rsid w:val="0008129C"/>
    <w:rsid w:val="00082F9F"/>
    <w:rsid w:val="0008373A"/>
    <w:rsid w:val="00083C05"/>
    <w:rsid w:val="00084D53"/>
    <w:rsid w:val="000857E5"/>
    <w:rsid w:val="000907D1"/>
    <w:rsid w:val="000920EA"/>
    <w:rsid w:val="00092298"/>
    <w:rsid w:val="00092D98"/>
    <w:rsid w:val="00095EAE"/>
    <w:rsid w:val="000A0589"/>
    <w:rsid w:val="000A0F19"/>
    <w:rsid w:val="000A23EC"/>
    <w:rsid w:val="000A3D38"/>
    <w:rsid w:val="000A4123"/>
    <w:rsid w:val="000A54D6"/>
    <w:rsid w:val="000A63E7"/>
    <w:rsid w:val="000A6C4B"/>
    <w:rsid w:val="000A7DDF"/>
    <w:rsid w:val="000B01EF"/>
    <w:rsid w:val="000B1940"/>
    <w:rsid w:val="000B1A4D"/>
    <w:rsid w:val="000B2180"/>
    <w:rsid w:val="000B23A5"/>
    <w:rsid w:val="000B53F4"/>
    <w:rsid w:val="000B55EE"/>
    <w:rsid w:val="000B5897"/>
    <w:rsid w:val="000B6D9D"/>
    <w:rsid w:val="000B71A8"/>
    <w:rsid w:val="000C1970"/>
    <w:rsid w:val="000C1DD4"/>
    <w:rsid w:val="000C425D"/>
    <w:rsid w:val="000C4C2E"/>
    <w:rsid w:val="000C6DD8"/>
    <w:rsid w:val="000C7191"/>
    <w:rsid w:val="000C7EB2"/>
    <w:rsid w:val="000D0B91"/>
    <w:rsid w:val="000D17F1"/>
    <w:rsid w:val="000D2CA6"/>
    <w:rsid w:val="000D3319"/>
    <w:rsid w:val="000D3339"/>
    <w:rsid w:val="000D3935"/>
    <w:rsid w:val="000D39C9"/>
    <w:rsid w:val="000D3C7B"/>
    <w:rsid w:val="000D4801"/>
    <w:rsid w:val="000E093A"/>
    <w:rsid w:val="000E0CBA"/>
    <w:rsid w:val="000E1167"/>
    <w:rsid w:val="000E2D6A"/>
    <w:rsid w:val="000E3C77"/>
    <w:rsid w:val="000E4D93"/>
    <w:rsid w:val="000E5500"/>
    <w:rsid w:val="000E681A"/>
    <w:rsid w:val="000E73FB"/>
    <w:rsid w:val="000E7508"/>
    <w:rsid w:val="000E7E70"/>
    <w:rsid w:val="000F06F0"/>
    <w:rsid w:val="000F408B"/>
    <w:rsid w:val="000F534C"/>
    <w:rsid w:val="000F72A4"/>
    <w:rsid w:val="00102C65"/>
    <w:rsid w:val="00103ADD"/>
    <w:rsid w:val="00103E85"/>
    <w:rsid w:val="00104D49"/>
    <w:rsid w:val="001107AD"/>
    <w:rsid w:val="00111FFA"/>
    <w:rsid w:val="00112958"/>
    <w:rsid w:val="00113064"/>
    <w:rsid w:val="00113184"/>
    <w:rsid w:val="00113C53"/>
    <w:rsid w:val="0011485A"/>
    <w:rsid w:val="001151E4"/>
    <w:rsid w:val="00115ABD"/>
    <w:rsid w:val="001165E5"/>
    <w:rsid w:val="0012032F"/>
    <w:rsid w:val="00121EE4"/>
    <w:rsid w:val="00124297"/>
    <w:rsid w:val="00124FEC"/>
    <w:rsid w:val="0012524F"/>
    <w:rsid w:val="00125732"/>
    <w:rsid w:val="001307F4"/>
    <w:rsid w:val="0013448E"/>
    <w:rsid w:val="00134784"/>
    <w:rsid w:val="001357A5"/>
    <w:rsid w:val="00136A93"/>
    <w:rsid w:val="00136C76"/>
    <w:rsid w:val="00137581"/>
    <w:rsid w:val="00140358"/>
    <w:rsid w:val="001413A9"/>
    <w:rsid w:val="00141D06"/>
    <w:rsid w:val="001442DF"/>
    <w:rsid w:val="00150D82"/>
    <w:rsid w:val="00151B3A"/>
    <w:rsid w:val="00152A79"/>
    <w:rsid w:val="00153A58"/>
    <w:rsid w:val="00155427"/>
    <w:rsid w:val="00156B50"/>
    <w:rsid w:val="0016163D"/>
    <w:rsid w:val="0016345F"/>
    <w:rsid w:val="00163AED"/>
    <w:rsid w:val="001648F1"/>
    <w:rsid w:val="00164F88"/>
    <w:rsid w:val="00165A56"/>
    <w:rsid w:val="0016611D"/>
    <w:rsid w:val="00167C8B"/>
    <w:rsid w:val="00170803"/>
    <w:rsid w:val="00170EF5"/>
    <w:rsid w:val="00171585"/>
    <w:rsid w:val="00171C96"/>
    <w:rsid w:val="00172261"/>
    <w:rsid w:val="00172B00"/>
    <w:rsid w:val="0017387B"/>
    <w:rsid w:val="00173907"/>
    <w:rsid w:val="00174C2C"/>
    <w:rsid w:val="00176C8A"/>
    <w:rsid w:val="00176DAD"/>
    <w:rsid w:val="00180BC8"/>
    <w:rsid w:val="00181153"/>
    <w:rsid w:val="001833BC"/>
    <w:rsid w:val="001839B2"/>
    <w:rsid w:val="00183ADD"/>
    <w:rsid w:val="001843A5"/>
    <w:rsid w:val="001855DF"/>
    <w:rsid w:val="00185F4D"/>
    <w:rsid w:val="00190188"/>
    <w:rsid w:val="00190ED4"/>
    <w:rsid w:val="0019105C"/>
    <w:rsid w:val="001919E0"/>
    <w:rsid w:val="00191A87"/>
    <w:rsid w:val="00193090"/>
    <w:rsid w:val="001944EC"/>
    <w:rsid w:val="0019463D"/>
    <w:rsid w:val="0019528A"/>
    <w:rsid w:val="00195F18"/>
    <w:rsid w:val="00196184"/>
    <w:rsid w:val="0019726C"/>
    <w:rsid w:val="001A038E"/>
    <w:rsid w:val="001A257B"/>
    <w:rsid w:val="001A38CB"/>
    <w:rsid w:val="001A3B85"/>
    <w:rsid w:val="001A4480"/>
    <w:rsid w:val="001A4511"/>
    <w:rsid w:val="001A4B5F"/>
    <w:rsid w:val="001A5179"/>
    <w:rsid w:val="001A6899"/>
    <w:rsid w:val="001A6CE4"/>
    <w:rsid w:val="001B0FAA"/>
    <w:rsid w:val="001B125B"/>
    <w:rsid w:val="001B13BC"/>
    <w:rsid w:val="001B1AF4"/>
    <w:rsid w:val="001B23B3"/>
    <w:rsid w:val="001B2B7B"/>
    <w:rsid w:val="001B382F"/>
    <w:rsid w:val="001B3FF7"/>
    <w:rsid w:val="001B5CE9"/>
    <w:rsid w:val="001B5F6A"/>
    <w:rsid w:val="001B6CAA"/>
    <w:rsid w:val="001B749B"/>
    <w:rsid w:val="001B7D5E"/>
    <w:rsid w:val="001B7E3B"/>
    <w:rsid w:val="001C08DD"/>
    <w:rsid w:val="001C09F4"/>
    <w:rsid w:val="001C0B6E"/>
    <w:rsid w:val="001C0BAC"/>
    <w:rsid w:val="001C2448"/>
    <w:rsid w:val="001C25CA"/>
    <w:rsid w:val="001C2E7C"/>
    <w:rsid w:val="001C38B8"/>
    <w:rsid w:val="001C48C9"/>
    <w:rsid w:val="001C51CE"/>
    <w:rsid w:val="001C5BDB"/>
    <w:rsid w:val="001C6255"/>
    <w:rsid w:val="001C71FF"/>
    <w:rsid w:val="001C79E3"/>
    <w:rsid w:val="001C7EE7"/>
    <w:rsid w:val="001D39A4"/>
    <w:rsid w:val="001D5054"/>
    <w:rsid w:val="001D6A9D"/>
    <w:rsid w:val="001E0533"/>
    <w:rsid w:val="001E1FE2"/>
    <w:rsid w:val="001E3CBA"/>
    <w:rsid w:val="001E59C8"/>
    <w:rsid w:val="001E6625"/>
    <w:rsid w:val="001F0416"/>
    <w:rsid w:val="001F1402"/>
    <w:rsid w:val="001F2A3F"/>
    <w:rsid w:val="001F466B"/>
    <w:rsid w:val="001F5FE8"/>
    <w:rsid w:val="001F7331"/>
    <w:rsid w:val="001F785F"/>
    <w:rsid w:val="001F7F87"/>
    <w:rsid w:val="0020051B"/>
    <w:rsid w:val="0020148C"/>
    <w:rsid w:val="00203904"/>
    <w:rsid w:val="00203A72"/>
    <w:rsid w:val="00203C4E"/>
    <w:rsid w:val="0020678E"/>
    <w:rsid w:val="00207278"/>
    <w:rsid w:val="00210F10"/>
    <w:rsid w:val="00212749"/>
    <w:rsid w:val="0021274A"/>
    <w:rsid w:val="00212A82"/>
    <w:rsid w:val="002139FC"/>
    <w:rsid w:val="00213A5E"/>
    <w:rsid w:val="002142F4"/>
    <w:rsid w:val="00214F7D"/>
    <w:rsid w:val="00217AF8"/>
    <w:rsid w:val="00217CCB"/>
    <w:rsid w:val="00221A1B"/>
    <w:rsid w:val="00222483"/>
    <w:rsid w:val="00223029"/>
    <w:rsid w:val="002230D8"/>
    <w:rsid w:val="002242D2"/>
    <w:rsid w:val="00225363"/>
    <w:rsid w:val="00226B85"/>
    <w:rsid w:val="00226D28"/>
    <w:rsid w:val="00226DBD"/>
    <w:rsid w:val="00227244"/>
    <w:rsid w:val="002304FD"/>
    <w:rsid w:val="00231091"/>
    <w:rsid w:val="0023187F"/>
    <w:rsid w:val="00235512"/>
    <w:rsid w:val="00235845"/>
    <w:rsid w:val="00235DA3"/>
    <w:rsid w:val="00237857"/>
    <w:rsid w:val="002407F2"/>
    <w:rsid w:val="00240B2D"/>
    <w:rsid w:val="00241146"/>
    <w:rsid w:val="00241914"/>
    <w:rsid w:val="002419DD"/>
    <w:rsid w:val="0024316E"/>
    <w:rsid w:val="00243332"/>
    <w:rsid w:val="00244C5A"/>
    <w:rsid w:val="00252FD2"/>
    <w:rsid w:val="00253B5D"/>
    <w:rsid w:val="00254E17"/>
    <w:rsid w:val="00254EDB"/>
    <w:rsid w:val="002567CC"/>
    <w:rsid w:val="00257274"/>
    <w:rsid w:val="00262BDC"/>
    <w:rsid w:val="00263620"/>
    <w:rsid w:val="002636B8"/>
    <w:rsid w:val="00263ACF"/>
    <w:rsid w:val="00263EB9"/>
    <w:rsid w:val="002645EC"/>
    <w:rsid w:val="002664C8"/>
    <w:rsid w:val="00266579"/>
    <w:rsid w:val="00267489"/>
    <w:rsid w:val="00267A5E"/>
    <w:rsid w:val="0027054F"/>
    <w:rsid w:val="002709A7"/>
    <w:rsid w:val="00271C02"/>
    <w:rsid w:val="00271E5B"/>
    <w:rsid w:val="002726B1"/>
    <w:rsid w:val="00273C5D"/>
    <w:rsid w:val="002747AC"/>
    <w:rsid w:val="002749BD"/>
    <w:rsid w:val="00274D74"/>
    <w:rsid w:val="00277696"/>
    <w:rsid w:val="002778A6"/>
    <w:rsid w:val="00277910"/>
    <w:rsid w:val="00277938"/>
    <w:rsid w:val="00280552"/>
    <w:rsid w:val="00281F59"/>
    <w:rsid w:val="002822CE"/>
    <w:rsid w:val="00282720"/>
    <w:rsid w:val="00287530"/>
    <w:rsid w:val="0028781F"/>
    <w:rsid w:val="002914EC"/>
    <w:rsid w:val="00291823"/>
    <w:rsid w:val="002919EE"/>
    <w:rsid w:val="00292756"/>
    <w:rsid w:val="00292CEC"/>
    <w:rsid w:val="00293919"/>
    <w:rsid w:val="0029394A"/>
    <w:rsid w:val="00294383"/>
    <w:rsid w:val="00296722"/>
    <w:rsid w:val="00296D27"/>
    <w:rsid w:val="002A0A40"/>
    <w:rsid w:val="002A0B68"/>
    <w:rsid w:val="002A184A"/>
    <w:rsid w:val="002A234A"/>
    <w:rsid w:val="002A2757"/>
    <w:rsid w:val="002A3DFC"/>
    <w:rsid w:val="002A4E77"/>
    <w:rsid w:val="002A556C"/>
    <w:rsid w:val="002A650B"/>
    <w:rsid w:val="002A6FB6"/>
    <w:rsid w:val="002A7696"/>
    <w:rsid w:val="002B0093"/>
    <w:rsid w:val="002B0809"/>
    <w:rsid w:val="002B0E52"/>
    <w:rsid w:val="002B1709"/>
    <w:rsid w:val="002B2E66"/>
    <w:rsid w:val="002B367D"/>
    <w:rsid w:val="002B3831"/>
    <w:rsid w:val="002B50A0"/>
    <w:rsid w:val="002B51D2"/>
    <w:rsid w:val="002B6B39"/>
    <w:rsid w:val="002B6EF9"/>
    <w:rsid w:val="002B7474"/>
    <w:rsid w:val="002B7584"/>
    <w:rsid w:val="002C019D"/>
    <w:rsid w:val="002C022A"/>
    <w:rsid w:val="002C2065"/>
    <w:rsid w:val="002C5B6E"/>
    <w:rsid w:val="002C5BC9"/>
    <w:rsid w:val="002C6027"/>
    <w:rsid w:val="002C6E8D"/>
    <w:rsid w:val="002C7BBC"/>
    <w:rsid w:val="002C7D88"/>
    <w:rsid w:val="002D0565"/>
    <w:rsid w:val="002D2149"/>
    <w:rsid w:val="002D317D"/>
    <w:rsid w:val="002D408F"/>
    <w:rsid w:val="002D4311"/>
    <w:rsid w:val="002D54B5"/>
    <w:rsid w:val="002D54CD"/>
    <w:rsid w:val="002E211D"/>
    <w:rsid w:val="002E25DC"/>
    <w:rsid w:val="002E2B0F"/>
    <w:rsid w:val="002E347F"/>
    <w:rsid w:val="002E403A"/>
    <w:rsid w:val="002E4497"/>
    <w:rsid w:val="002E4E8A"/>
    <w:rsid w:val="002E58CE"/>
    <w:rsid w:val="002E7782"/>
    <w:rsid w:val="002F09E4"/>
    <w:rsid w:val="002F0AB0"/>
    <w:rsid w:val="002F0EEA"/>
    <w:rsid w:val="002F2084"/>
    <w:rsid w:val="002F237A"/>
    <w:rsid w:val="002F375A"/>
    <w:rsid w:val="002F3D68"/>
    <w:rsid w:val="002F4934"/>
    <w:rsid w:val="002F4ACC"/>
    <w:rsid w:val="002F4B6F"/>
    <w:rsid w:val="002F58BC"/>
    <w:rsid w:val="002F7918"/>
    <w:rsid w:val="0030257C"/>
    <w:rsid w:val="0030318B"/>
    <w:rsid w:val="00304002"/>
    <w:rsid w:val="00304905"/>
    <w:rsid w:val="00304FD5"/>
    <w:rsid w:val="0030620B"/>
    <w:rsid w:val="003109E7"/>
    <w:rsid w:val="0031144D"/>
    <w:rsid w:val="00311831"/>
    <w:rsid w:val="00311C8D"/>
    <w:rsid w:val="0031223C"/>
    <w:rsid w:val="00313089"/>
    <w:rsid w:val="00317CA4"/>
    <w:rsid w:val="003201FC"/>
    <w:rsid w:val="00320F0A"/>
    <w:rsid w:val="00321D04"/>
    <w:rsid w:val="00325119"/>
    <w:rsid w:val="00326856"/>
    <w:rsid w:val="00327B66"/>
    <w:rsid w:val="003311E7"/>
    <w:rsid w:val="00331B9B"/>
    <w:rsid w:val="00332831"/>
    <w:rsid w:val="00333011"/>
    <w:rsid w:val="0033449B"/>
    <w:rsid w:val="003344AE"/>
    <w:rsid w:val="00336368"/>
    <w:rsid w:val="00336439"/>
    <w:rsid w:val="00337C50"/>
    <w:rsid w:val="00337F67"/>
    <w:rsid w:val="00343A87"/>
    <w:rsid w:val="0034502A"/>
    <w:rsid w:val="00345C15"/>
    <w:rsid w:val="00346355"/>
    <w:rsid w:val="0034718C"/>
    <w:rsid w:val="003478AF"/>
    <w:rsid w:val="00347FEE"/>
    <w:rsid w:val="00350261"/>
    <w:rsid w:val="00351FBE"/>
    <w:rsid w:val="0035219F"/>
    <w:rsid w:val="00352563"/>
    <w:rsid w:val="00352C6C"/>
    <w:rsid w:val="003537A9"/>
    <w:rsid w:val="00354524"/>
    <w:rsid w:val="00354F58"/>
    <w:rsid w:val="00354FBB"/>
    <w:rsid w:val="00355841"/>
    <w:rsid w:val="00356601"/>
    <w:rsid w:val="0035669B"/>
    <w:rsid w:val="00357E3B"/>
    <w:rsid w:val="003607E7"/>
    <w:rsid w:val="00360CDF"/>
    <w:rsid w:val="003622AE"/>
    <w:rsid w:val="0036281A"/>
    <w:rsid w:val="00365323"/>
    <w:rsid w:val="00365F2A"/>
    <w:rsid w:val="0037065C"/>
    <w:rsid w:val="0037095E"/>
    <w:rsid w:val="003709BE"/>
    <w:rsid w:val="00375282"/>
    <w:rsid w:val="00375B5B"/>
    <w:rsid w:val="00375EC3"/>
    <w:rsid w:val="003801D5"/>
    <w:rsid w:val="00382A7D"/>
    <w:rsid w:val="003849BB"/>
    <w:rsid w:val="00384BA6"/>
    <w:rsid w:val="00386F73"/>
    <w:rsid w:val="00391804"/>
    <w:rsid w:val="0039232F"/>
    <w:rsid w:val="003926BB"/>
    <w:rsid w:val="00392839"/>
    <w:rsid w:val="0039340C"/>
    <w:rsid w:val="0039404D"/>
    <w:rsid w:val="003950B0"/>
    <w:rsid w:val="00395918"/>
    <w:rsid w:val="00395BE1"/>
    <w:rsid w:val="00396F4F"/>
    <w:rsid w:val="00397488"/>
    <w:rsid w:val="003A027D"/>
    <w:rsid w:val="003A226C"/>
    <w:rsid w:val="003A2600"/>
    <w:rsid w:val="003A34B1"/>
    <w:rsid w:val="003A35D0"/>
    <w:rsid w:val="003A492A"/>
    <w:rsid w:val="003A5648"/>
    <w:rsid w:val="003A62B7"/>
    <w:rsid w:val="003A6BC5"/>
    <w:rsid w:val="003A7EDC"/>
    <w:rsid w:val="003B11F0"/>
    <w:rsid w:val="003B1A0D"/>
    <w:rsid w:val="003B3454"/>
    <w:rsid w:val="003B407E"/>
    <w:rsid w:val="003B4354"/>
    <w:rsid w:val="003B6884"/>
    <w:rsid w:val="003B6DF2"/>
    <w:rsid w:val="003B7848"/>
    <w:rsid w:val="003B786C"/>
    <w:rsid w:val="003B7BCD"/>
    <w:rsid w:val="003B7FF1"/>
    <w:rsid w:val="003C07AD"/>
    <w:rsid w:val="003C0CCD"/>
    <w:rsid w:val="003C1834"/>
    <w:rsid w:val="003C2142"/>
    <w:rsid w:val="003C2704"/>
    <w:rsid w:val="003C4668"/>
    <w:rsid w:val="003C533C"/>
    <w:rsid w:val="003C7845"/>
    <w:rsid w:val="003D064A"/>
    <w:rsid w:val="003D0AE7"/>
    <w:rsid w:val="003D0EC4"/>
    <w:rsid w:val="003D0F6F"/>
    <w:rsid w:val="003D1231"/>
    <w:rsid w:val="003D1B54"/>
    <w:rsid w:val="003D47BA"/>
    <w:rsid w:val="003D582A"/>
    <w:rsid w:val="003D5CF3"/>
    <w:rsid w:val="003D5FE2"/>
    <w:rsid w:val="003E0468"/>
    <w:rsid w:val="003E0CCA"/>
    <w:rsid w:val="003E0FA3"/>
    <w:rsid w:val="003E158A"/>
    <w:rsid w:val="003E1DFE"/>
    <w:rsid w:val="003E3D51"/>
    <w:rsid w:val="003E407D"/>
    <w:rsid w:val="003E540B"/>
    <w:rsid w:val="003E7CD5"/>
    <w:rsid w:val="003F1507"/>
    <w:rsid w:val="003F1856"/>
    <w:rsid w:val="003F2D9B"/>
    <w:rsid w:val="003F3AB2"/>
    <w:rsid w:val="003F6135"/>
    <w:rsid w:val="003F7161"/>
    <w:rsid w:val="003F78E9"/>
    <w:rsid w:val="0040024D"/>
    <w:rsid w:val="0040287A"/>
    <w:rsid w:val="00402DBA"/>
    <w:rsid w:val="004031BD"/>
    <w:rsid w:val="0040405E"/>
    <w:rsid w:val="00405606"/>
    <w:rsid w:val="004076B7"/>
    <w:rsid w:val="00407F12"/>
    <w:rsid w:val="00410469"/>
    <w:rsid w:val="00410C0D"/>
    <w:rsid w:val="0041189F"/>
    <w:rsid w:val="00412669"/>
    <w:rsid w:val="00412ABF"/>
    <w:rsid w:val="00412E5B"/>
    <w:rsid w:val="00413E07"/>
    <w:rsid w:val="004152C7"/>
    <w:rsid w:val="00416AEC"/>
    <w:rsid w:val="00416B45"/>
    <w:rsid w:val="00420BDC"/>
    <w:rsid w:val="00422A24"/>
    <w:rsid w:val="00422AB7"/>
    <w:rsid w:val="00423A26"/>
    <w:rsid w:val="00423BB5"/>
    <w:rsid w:val="00425259"/>
    <w:rsid w:val="0042582E"/>
    <w:rsid w:val="0042650C"/>
    <w:rsid w:val="00427081"/>
    <w:rsid w:val="0043052F"/>
    <w:rsid w:val="00430E4F"/>
    <w:rsid w:val="00432EBD"/>
    <w:rsid w:val="0043342A"/>
    <w:rsid w:val="00433AAD"/>
    <w:rsid w:val="004348D2"/>
    <w:rsid w:val="00435F00"/>
    <w:rsid w:val="00437869"/>
    <w:rsid w:val="0044099B"/>
    <w:rsid w:val="00440A99"/>
    <w:rsid w:val="00441083"/>
    <w:rsid w:val="00441BD9"/>
    <w:rsid w:val="00443094"/>
    <w:rsid w:val="00443D3C"/>
    <w:rsid w:val="00444BEF"/>
    <w:rsid w:val="00444F89"/>
    <w:rsid w:val="004470E4"/>
    <w:rsid w:val="00447B39"/>
    <w:rsid w:val="0045081F"/>
    <w:rsid w:val="00451584"/>
    <w:rsid w:val="00455465"/>
    <w:rsid w:val="00456394"/>
    <w:rsid w:val="00456DBA"/>
    <w:rsid w:val="00457244"/>
    <w:rsid w:val="004573CD"/>
    <w:rsid w:val="00457B01"/>
    <w:rsid w:val="004603BC"/>
    <w:rsid w:val="00464A4A"/>
    <w:rsid w:val="00464B43"/>
    <w:rsid w:val="004652FE"/>
    <w:rsid w:val="004664B0"/>
    <w:rsid w:val="00466C12"/>
    <w:rsid w:val="00467A4C"/>
    <w:rsid w:val="0047015F"/>
    <w:rsid w:val="0047018A"/>
    <w:rsid w:val="00472215"/>
    <w:rsid w:val="00472808"/>
    <w:rsid w:val="00477AFB"/>
    <w:rsid w:val="004816F0"/>
    <w:rsid w:val="00484720"/>
    <w:rsid w:val="004847A5"/>
    <w:rsid w:val="004868EF"/>
    <w:rsid w:val="004869DA"/>
    <w:rsid w:val="0048770E"/>
    <w:rsid w:val="00490217"/>
    <w:rsid w:val="00490862"/>
    <w:rsid w:val="00490A8B"/>
    <w:rsid w:val="00490CE8"/>
    <w:rsid w:val="00491006"/>
    <w:rsid w:val="0049117C"/>
    <w:rsid w:val="0049191B"/>
    <w:rsid w:val="00491EDE"/>
    <w:rsid w:val="00493803"/>
    <w:rsid w:val="00493D73"/>
    <w:rsid w:val="0049425F"/>
    <w:rsid w:val="00494869"/>
    <w:rsid w:val="00495257"/>
    <w:rsid w:val="00496F62"/>
    <w:rsid w:val="004A05B1"/>
    <w:rsid w:val="004A0888"/>
    <w:rsid w:val="004A107C"/>
    <w:rsid w:val="004A1143"/>
    <w:rsid w:val="004A2F34"/>
    <w:rsid w:val="004A2FE9"/>
    <w:rsid w:val="004A3C3B"/>
    <w:rsid w:val="004A3F4C"/>
    <w:rsid w:val="004A48FC"/>
    <w:rsid w:val="004A5070"/>
    <w:rsid w:val="004A5674"/>
    <w:rsid w:val="004A7AAB"/>
    <w:rsid w:val="004B011D"/>
    <w:rsid w:val="004B0783"/>
    <w:rsid w:val="004B0D18"/>
    <w:rsid w:val="004B388C"/>
    <w:rsid w:val="004B42E2"/>
    <w:rsid w:val="004B50A6"/>
    <w:rsid w:val="004B5412"/>
    <w:rsid w:val="004B7CFF"/>
    <w:rsid w:val="004C07F2"/>
    <w:rsid w:val="004C1A4F"/>
    <w:rsid w:val="004C3D39"/>
    <w:rsid w:val="004C443B"/>
    <w:rsid w:val="004C4F3D"/>
    <w:rsid w:val="004C682F"/>
    <w:rsid w:val="004C7731"/>
    <w:rsid w:val="004D0598"/>
    <w:rsid w:val="004D0DFA"/>
    <w:rsid w:val="004D1EB0"/>
    <w:rsid w:val="004D2459"/>
    <w:rsid w:val="004D52A1"/>
    <w:rsid w:val="004D69A3"/>
    <w:rsid w:val="004D70AD"/>
    <w:rsid w:val="004D7242"/>
    <w:rsid w:val="004D7B53"/>
    <w:rsid w:val="004D7C78"/>
    <w:rsid w:val="004D7CE1"/>
    <w:rsid w:val="004E00CD"/>
    <w:rsid w:val="004E20F0"/>
    <w:rsid w:val="004E36CE"/>
    <w:rsid w:val="004E3A0E"/>
    <w:rsid w:val="004E5939"/>
    <w:rsid w:val="004E6406"/>
    <w:rsid w:val="004E68EA"/>
    <w:rsid w:val="004E6A19"/>
    <w:rsid w:val="004E6E9D"/>
    <w:rsid w:val="004E7D7E"/>
    <w:rsid w:val="004F09F2"/>
    <w:rsid w:val="004F3786"/>
    <w:rsid w:val="004F3BB0"/>
    <w:rsid w:val="004F55C4"/>
    <w:rsid w:val="004F7747"/>
    <w:rsid w:val="004F7D34"/>
    <w:rsid w:val="00500044"/>
    <w:rsid w:val="00501F7E"/>
    <w:rsid w:val="0050619F"/>
    <w:rsid w:val="00506E4A"/>
    <w:rsid w:val="005074EF"/>
    <w:rsid w:val="0050757C"/>
    <w:rsid w:val="005078D2"/>
    <w:rsid w:val="00507BD3"/>
    <w:rsid w:val="00510E00"/>
    <w:rsid w:val="00511FBB"/>
    <w:rsid w:val="00513603"/>
    <w:rsid w:val="005144E4"/>
    <w:rsid w:val="00516472"/>
    <w:rsid w:val="00517EAB"/>
    <w:rsid w:val="00521190"/>
    <w:rsid w:val="00522B28"/>
    <w:rsid w:val="00523435"/>
    <w:rsid w:val="00524E83"/>
    <w:rsid w:val="005258BD"/>
    <w:rsid w:val="00526F7C"/>
    <w:rsid w:val="00527B9E"/>
    <w:rsid w:val="005301F9"/>
    <w:rsid w:val="00530D0D"/>
    <w:rsid w:val="00531198"/>
    <w:rsid w:val="00531C56"/>
    <w:rsid w:val="00533079"/>
    <w:rsid w:val="00533429"/>
    <w:rsid w:val="0053424F"/>
    <w:rsid w:val="00534B96"/>
    <w:rsid w:val="00535FB5"/>
    <w:rsid w:val="005371A0"/>
    <w:rsid w:val="00537B5B"/>
    <w:rsid w:val="005405B7"/>
    <w:rsid w:val="005407B6"/>
    <w:rsid w:val="00540AB7"/>
    <w:rsid w:val="00541D0E"/>
    <w:rsid w:val="005434DC"/>
    <w:rsid w:val="00543C4F"/>
    <w:rsid w:val="0054533D"/>
    <w:rsid w:val="00546B05"/>
    <w:rsid w:val="00546E27"/>
    <w:rsid w:val="00547C1C"/>
    <w:rsid w:val="00547F3C"/>
    <w:rsid w:val="00551C61"/>
    <w:rsid w:val="00551DB6"/>
    <w:rsid w:val="00555492"/>
    <w:rsid w:val="00555C9D"/>
    <w:rsid w:val="0055669A"/>
    <w:rsid w:val="00556BB4"/>
    <w:rsid w:val="00557AF2"/>
    <w:rsid w:val="00560434"/>
    <w:rsid w:val="00561667"/>
    <w:rsid w:val="00561F15"/>
    <w:rsid w:val="0056280B"/>
    <w:rsid w:val="00564A43"/>
    <w:rsid w:val="0056523B"/>
    <w:rsid w:val="005656E1"/>
    <w:rsid w:val="005659D2"/>
    <w:rsid w:val="00566135"/>
    <w:rsid w:val="00566B60"/>
    <w:rsid w:val="0056708A"/>
    <w:rsid w:val="00567448"/>
    <w:rsid w:val="0057034B"/>
    <w:rsid w:val="00570C9E"/>
    <w:rsid w:val="00570D07"/>
    <w:rsid w:val="00570D34"/>
    <w:rsid w:val="00572B36"/>
    <w:rsid w:val="00573474"/>
    <w:rsid w:val="00573E3C"/>
    <w:rsid w:val="005744AC"/>
    <w:rsid w:val="00574A11"/>
    <w:rsid w:val="005752D6"/>
    <w:rsid w:val="005763F7"/>
    <w:rsid w:val="005764CD"/>
    <w:rsid w:val="00577924"/>
    <w:rsid w:val="00577D87"/>
    <w:rsid w:val="00577E54"/>
    <w:rsid w:val="005814FA"/>
    <w:rsid w:val="00582067"/>
    <w:rsid w:val="005825D7"/>
    <w:rsid w:val="00582E61"/>
    <w:rsid w:val="00583E51"/>
    <w:rsid w:val="00584BDE"/>
    <w:rsid w:val="005871BD"/>
    <w:rsid w:val="00587816"/>
    <w:rsid w:val="00587D8A"/>
    <w:rsid w:val="0059172C"/>
    <w:rsid w:val="0059172F"/>
    <w:rsid w:val="00591793"/>
    <w:rsid w:val="00591995"/>
    <w:rsid w:val="005943DE"/>
    <w:rsid w:val="00595B23"/>
    <w:rsid w:val="0059611B"/>
    <w:rsid w:val="005A0138"/>
    <w:rsid w:val="005A0CAA"/>
    <w:rsid w:val="005A0E79"/>
    <w:rsid w:val="005A167B"/>
    <w:rsid w:val="005A31D8"/>
    <w:rsid w:val="005A45B9"/>
    <w:rsid w:val="005B15CE"/>
    <w:rsid w:val="005B2433"/>
    <w:rsid w:val="005B2A89"/>
    <w:rsid w:val="005B37AB"/>
    <w:rsid w:val="005B5461"/>
    <w:rsid w:val="005B5780"/>
    <w:rsid w:val="005B684B"/>
    <w:rsid w:val="005C16E2"/>
    <w:rsid w:val="005C1706"/>
    <w:rsid w:val="005C1889"/>
    <w:rsid w:val="005C1B0D"/>
    <w:rsid w:val="005C28EF"/>
    <w:rsid w:val="005C41CD"/>
    <w:rsid w:val="005C592B"/>
    <w:rsid w:val="005C5F2E"/>
    <w:rsid w:val="005C649F"/>
    <w:rsid w:val="005C79A9"/>
    <w:rsid w:val="005C7DF8"/>
    <w:rsid w:val="005D21BA"/>
    <w:rsid w:val="005D2425"/>
    <w:rsid w:val="005D2737"/>
    <w:rsid w:val="005D27D2"/>
    <w:rsid w:val="005D2893"/>
    <w:rsid w:val="005D3A7E"/>
    <w:rsid w:val="005D3C8B"/>
    <w:rsid w:val="005D3D1C"/>
    <w:rsid w:val="005D5DB5"/>
    <w:rsid w:val="005D7BCE"/>
    <w:rsid w:val="005E4158"/>
    <w:rsid w:val="005E57B8"/>
    <w:rsid w:val="005E5B1E"/>
    <w:rsid w:val="005E6EAD"/>
    <w:rsid w:val="005E6F3F"/>
    <w:rsid w:val="005E76DF"/>
    <w:rsid w:val="005F076B"/>
    <w:rsid w:val="005F37BE"/>
    <w:rsid w:val="005F4347"/>
    <w:rsid w:val="005F5647"/>
    <w:rsid w:val="005F6472"/>
    <w:rsid w:val="00601D30"/>
    <w:rsid w:val="006031CB"/>
    <w:rsid w:val="006039FB"/>
    <w:rsid w:val="00604024"/>
    <w:rsid w:val="00605BCD"/>
    <w:rsid w:val="006064BA"/>
    <w:rsid w:val="00607030"/>
    <w:rsid w:val="00607266"/>
    <w:rsid w:val="0060777D"/>
    <w:rsid w:val="00610AE5"/>
    <w:rsid w:val="006117A3"/>
    <w:rsid w:val="0061191E"/>
    <w:rsid w:val="00612145"/>
    <w:rsid w:val="00612EE9"/>
    <w:rsid w:val="006131C7"/>
    <w:rsid w:val="0061349A"/>
    <w:rsid w:val="006135E6"/>
    <w:rsid w:val="006138E4"/>
    <w:rsid w:val="0061701D"/>
    <w:rsid w:val="006179C6"/>
    <w:rsid w:val="0062163C"/>
    <w:rsid w:val="00621A0E"/>
    <w:rsid w:val="00621CDE"/>
    <w:rsid w:val="00623025"/>
    <w:rsid w:val="00623279"/>
    <w:rsid w:val="00623A09"/>
    <w:rsid w:val="00623AB2"/>
    <w:rsid w:val="0062623B"/>
    <w:rsid w:val="00626ABB"/>
    <w:rsid w:val="00627EC3"/>
    <w:rsid w:val="0063150C"/>
    <w:rsid w:val="0063352B"/>
    <w:rsid w:val="00633CB0"/>
    <w:rsid w:val="00634AE9"/>
    <w:rsid w:val="00634D48"/>
    <w:rsid w:val="00634DB6"/>
    <w:rsid w:val="006353B4"/>
    <w:rsid w:val="00635DC4"/>
    <w:rsid w:val="006360D1"/>
    <w:rsid w:val="00636AAF"/>
    <w:rsid w:val="00637E8F"/>
    <w:rsid w:val="00640137"/>
    <w:rsid w:val="00640851"/>
    <w:rsid w:val="00641490"/>
    <w:rsid w:val="00641B86"/>
    <w:rsid w:val="006423A6"/>
    <w:rsid w:val="00642F28"/>
    <w:rsid w:val="00643AE2"/>
    <w:rsid w:val="00643B5C"/>
    <w:rsid w:val="00644507"/>
    <w:rsid w:val="00646C38"/>
    <w:rsid w:val="0064742E"/>
    <w:rsid w:val="006528C9"/>
    <w:rsid w:val="0065291C"/>
    <w:rsid w:val="00652DDD"/>
    <w:rsid w:val="00653300"/>
    <w:rsid w:val="006547B7"/>
    <w:rsid w:val="0065529E"/>
    <w:rsid w:val="006563C6"/>
    <w:rsid w:val="0065715B"/>
    <w:rsid w:val="0066182B"/>
    <w:rsid w:val="006636F3"/>
    <w:rsid w:val="0066430A"/>
    <w:rsid w:val="00665EFE"/>
    <w:rsid w:val="00666565"/>
    <w:rsid w:val="00670111"/>
    <w:rsid w:val="006708FC"/>
    <w:rsid w:val="00670DD1"/>
    <w:rsid w:val="00672060"/>
    <w:rsid w:val="006722B9"/>
    <w:rsid w:val="0067302B"/>
    <w:rsid w:val="00673E0D"/>
    <w:rsid w:val="006742F7"/>
    <w:rsid w:val="00674392"/>
    <w:rsid w:val="00675F34"/>
    <w:rsid w:val="006761DD"/>
    <w:rsid w:val="0067624E"/>
    <w:rsid w:val="00676CEB"/>
    <w:rsid w:val="006809F7"/>
    <w:rsid w:val="00681314"/>
    <w:rsid w:val="00682873"/>
    <w:rsid w:val="00682968"/>
    <w:rsid w:val="00683094"/>
    <w:rsid w:val="00683F15"/>
    <w:rsid w:val="006840E6"/>
    <w:rsid w:val="0068570D"/>
    <w:rsid w:val="00685F25"/>
    <w:rsid w:val="006868D8"/>
    <w:rsid w:val="00687370"/>
    <w:rsid w:val="00687BE4"/>
    <w:rsid w:val="0069050D"/>
    <w:rsid w:val="00690F0C"/>
    <w:rsid w:val="00691C46"/>
    <w:rsid w:val="00691DDA"/>
    <w:rsid w:val="00692915"/>
    <w:rsid w:val="00693339"/>
    <w:rsid w:val="006946DB"/>
    <w:rsid w:val="006A2109"/>
    <w:rsid w:val="006A233B"/>
    <w:rsid w:val="006A2B75"/>
    <w:rsid w:val="006A3795"/>
    <w:rsid w:val="006A38CD"/>
    <w:rsid w:val="006A3A75"/>
    <w:rsid w:val="006A4043"/>
    <w:rsid w:val="006A6A08"/>
    <w:rsid w:val="006A6C20"/>
    <w:rsid w:val="006A6DB5"/>
    <w:rsid w:val="006B20EE"/>
    <w:rsid w:val="006B33AD"/>
    <w:rsid w:val="006B4080"/>
    <w:rsid w:val="006B4AA7"/>
    <w:rsid w:val="006B4B03"/>
    <w:rsid w:val="006C02B5"/>
    <w:rsid w:val="006C068B"/>
    <w:rsid w:val="006C4008"/>
    <w:rsid w:val="006C4E3E"/>
    <w:rsid w:val="006C4F4C"/>
    <w:rsid w:val="006C4FFA"/>
    <w:rsid w:val="006C63CE"/>
    <w:rsid w:val="006C7760"/>
    <w:rsid w:val="006D028E"/>
    <w:rsid w:val="006D1596"/>
    <w:rsid w:val="006D1D43"/>
    <w:rsid w:val="006D2160"/>
    <w:rsid w:val="006D2848"/>
    <w:rsid w:val="006D2B8F"/>
    <w:rsid w:val="006D40BA"/>
    <w:rsid w:val="006D4885"/>
    <w:rsid w:val="006D496F"/>
    <w:rsid w:val="006D52DA"/>
    <w:rsid w:val="006D5A70"/>
    <w:rsid w:val="006D6D4D"/>
    <w:rsid w:val="006D7E5D"/>
    <w:rsid w:val="006D7E64"/>
    <w:rsid w:val="006E04A8"/>
    <w:rsid w:val="006E09EB"/>
    <w:rsid w:val="006E2F2B"/>
    <w:rsid w:val="006E428C"/>
    <w:rsid w:val="006E4825"/>
    <w:rsid w:val="006E4FE6"/>
    <w:rsid w:val="006E6664"/>
    <w:rsid w:val="006E77D5"/>
    <w:rsid w:val="006E7C8B"/>
    <w:rsid w:val="006F0000"/>
    <w:rsid w:val="006F1D28"/>
    <w:rsid w:val="006F26C3"/>
    <w:rsid w:val="006F29E5"/>
    <w:rsid w:val="006F39D2"/>
    <w:rsid w:val="006F3BBD"/>
    <w:rsid w:val="006F76BD"/>
    <w:rsid w:val="00700E51"/>
    <w:rsid w:val="00702775"/>
    <w:rsid w:val="00702B22"/>
    <w:rsid w:val="00702E8B"/>
    <w:rsid w:val="00703281"/>
    <w:rsid w:val="00703E38"/>
    <w:rsid w:val="007046B4"/>
    <w:rsid w:val="00704CB0"/>
    <w:rsid w:val="00705A77"/>
    <w:rsid w:val="00705DB8"/>
    <w:rsid w:val="00706D52"/>
    <w:rsid w:val="0070726A"/>
    <w:rsid w:val="00707554"/>
    <w:rsid w:val="007101C2"/>
    <w:rsid w:val="007101CF"/>
    <w:rsid w:val="00710818"/>
    <w:rsid w:val="0071170F"/>
    <w:rsid w:val="00713D52"/>
    <w:rsid w:val="00713FC5"/>
    <w:rsid w:val="00714B07"/>
    <w:rsid w:val="00716BC2"/>
    <w:rsid w:val="00720F0A"/>
    <w:rsid w:val="00721831"/>
    <w:rsid w:val="007249F6"/>
    <w:rsid w:val="007259AD"/>
    <w:rsid w:val="007259DD"/>
    <w:rsid w:val="0072638A"/>
    <w:rsid w:val="0073117A"/>
    <w:rsid w:val="00732CA1"/>
    <w:rsid w:val="007332F0"/>
    <w:rsid w:val="007339DB"/>
    <w:rsid w:val="0073456E"/>
    <w:rsid w:val="00736FD1"/>
    <w:rsid w:val="00737E3F"/>
    <w:rsid w:val="00737FC5"/>
    <w:rsid w:val="007409A8"/>
    <w:rsid w:val="00740B98"/>
    <w:rsid w:val="007411F1"/>
    <w:rsid w:val="00741EB9"/>
    <w:rsid w:val="007426CE"/>
    <w:rsid w:val="007454A4"/>
    <w:rsid w:val="00746083"/>
    <w:rsid w:val="00746308"/>
    <w:rsid w:val="00747A6E"/>
    <w:rsid w:val="00750C28"/>
    <w:rsid w:val="00751CCD"/>
    <w:rsid w:val="007525D7"/>
    <w:rsid w:val="00753DDF"/>
    <w:rsid w:val="00755E77"/>
    <w:rsid w:val="00756C1E"/>
    <w:rsid w:val="00761708"/>
    <w:rsid w:val="00761730"/>
    <w:rsid w:val="00762638"/>
    <w:rsid w:val="007626E8"/>
    <w:rsid w:val="007629D3"/>
    <w:rsid w:val="00762BC0"/>
    <w:rsid w:val="007639B2"/>
    <w:rsid w:val="00763EB5"/>
    <w:rsid w:val="007642BF"/>
    <w:rsid w:val="007649C5"/>
    <w:rsid w:val="00764A18"/>
    <w:rsid w:val="007655C4"/>
    <w:rsid w:val="0076763B"/>
    <w:rsid w:val="0076798A"/>
    <w:rsid w:val="00770768"/>
    <w:rsid w:val="00771DEF"/>
    <w:rsid w:val="007723D2"/>
    <w:rsid w:val="00772C78"/>
    <w:rsid w:val="00772E8F"/>
    <w:rsid w:val="00773DA6"/>
    <w:rsid w:val="007754B3"/>
    <w:rsid w:val="00775DA4"/>
    <w:rsid w:val="007763F3"/>
    <w:rsid w:val="00777352"/>
    <w:rsid w:val="00777DA0"/>
    <w:rsid w:val="007810B0"/>
    <w:rsid w:val="007827ED"/>
    <w:rsid w:val="00783BF0"/>
    <w:rsid w:val="00783D0C"/>
    <w:rsid w:val="00783DE3"/>
    <w:rsid w:val="00785109"/>
    <w:rsid w:val="00785491"/>
    <w:rsid w:val="007855B7"/>
    <w:rsid w:val="00786291"/>
    <w:rsid w:val="00790075"/>
    <w:rsid w:val="00791B04"/>
    <w:rsid w:val="00792519"/>
    <w:rsid w:val="00792B2D"/>
    <w:rsid w:val="00793CEB"/>
    <w:rsid w:val="00793FD5"/>
    <w:rsid w:val="00794607"/>
    <w:rsid w:val="00794979"/>
    <w:rsid w:val="007967DD"/>
    <w:rsid w:val="00796EBF"/>
    <w:rsid w:val="007973B8"/>
    <w:rsid w:val="007A0BCA"/>
    <w:rsid w:val="007A366C"/>
    <w:rsid w:val="007A374E"/>
    <w:rsid w:val="007A3F09"/>
    <w:rsid w:val="007A44F7"/>
    <w:rsid w:val="007A5976"/>
    <w:rsid w:val="007A6883"/>
    <w:rsid w:val="007A698E"/>
    <w:rsid w:val="007A6C11"/>
    <w:rsid w:val="007A7016"/>
    <w:rsid w:val="007B1314"/>
    <w:rsid w:val="007B1CE6"/>
    <w:rsid w:val="007B23F1"/>
    <w:rsid w:val="007B311C"/>
    <w:rsid w:val="007B3460"/>
    <w:rsid w:val="007B3957"/>
    <w:rsid w:val="007B3BDA"/>
    <w:rsid w:val="007B3E97"/>
    <w:rsid w:val="007B488B"/>
    <w:rsid w:val="007B5173"/>
    <w:rsid w:val="007B6298"/>
    <w:rsid w:val="007B6456"/>
    <w:rsid w:val="007B69DF"/>
    <w:rsid w:val="007B7363"/>
    <w:rsid w:val="007C1083"/>
    <w:rsid w:val="007C10CD"/>
    <w:rsid w:val="007C1D7E"/>
    <w:rsid w:val="007C4706"/>
    <w:rsid w:val="007C7639"/>
    <w:rsid w:val="007D21DE"/>
    <w:rsid w:val="007D28E4"/>
    <w:rsid w:val="007D300D"/>
    <w:rsid w:val="007D303D"/>
    <w:rsid w:val="007D31FB"/>
    <w:rsid w:val="007D3547"/>
    <w:rsid w:val="007D662B"/>
    <w:rsid w:val="007D693A"/>
    <w:rsid w:val="007E325B"/>
    <w:rsid w:val="007E354F"/>
    <w:rsid w:val="007E3722"/>
    <w:rsid w:val="007E5816"/>
    <w:rsid w:val="007E5DFD"/>
    <w:rsid w:val="007E6ED2"/>
    <w:rsid w:val="007E7691"/>
    <w:rsid w:val="007F164A"/>
    <w:rsid w:val="007F18F6"/>
    <w:rsid w:val="007F1B9C"/>
    <w:rsid w:val="007F1E01"/>
    <w:rsid w:val="007F39AB"/>
    <w:rsid w:val="007F6DC3"/>
    <w:rsid w:val="007F6F66"/>
    <w:rsid w:val="007F7036"/>
    <w:rsid w:val="007F728A"/>
    <w:rsid w:val="00800283"/>
    <w:rsid w:val="00801070"/>
    <w:rsid w:val="00801B61"/>
    <w:rsid w:val="008024C7"/>
    <w:rsid w:val="0080333B"/>
    <w:rsid w:val="00806580"/>
    <w:rsid w:val="00807740"/>
    <w:rsid w:val="00811786"/>
    <w:rsid w:val="0081322C"/>
    <w:rsid w:val="0081335B"/>
    <w:rsid w:val="00813A19"/>
    <w:rsid w:val="00814A29"/>
    <w:rsid w:val="00815C1B"/>
    <w:rsid w:val="00815E26"/>
    <w:rsid w:val="00817265"/>
    <w:rsid w:val="008202A8"/>
    <w:rsid w:val="00821A05"/>
    <w:rsid w:val="00821D28"/>
    <w:rsid w:val="00823E1F"/>
    <w:rsid w:val="0082415C"/>
    <w:rsid w:val="00825141"/>
    <w:rsid w:val="00826062"/>
    <w:rsid w:val="00826364"/>
    <w:rsid w:val="008273D1"/>
    <w:rsid w:val="00827908"/>
    <w:rsid w:val="00830551"/>
    <w:rsid w:val="00831F2C"/>
    <w:rsid w:val="00832D93"/>
    <w:rsid w:val="00833688"/>
    <w:rsid w:val="00834DD4"/>
    <w:rsid w:val="00834F69"/>
    <w:rsid w:val="008360BA"/>
    <w:rsid w:val="00837DD7"/>
    <w:rsid w:val="00840ABE"/>
    <w:rsid w:val="00840ED1"/>
    <w:rsid w:val="00843E8A"/>
    <w:rsid w:val="00844AFA"/>
    <w:rsid w:val="008456FB"/>
    <w:rsid w:val="00845FD5"/>
    <w:rsid w:val="008468A0"/>
    <w:rsid w:val="00850D70"/>
    <w:rsid w:val="00851738"/>
    <w:rsid w:val="00851A79"/>
    <w:rsid w:val="00851BDE"/>
    <w:rsid w:val="00851C41"/>
    <w:rsid w:val="008531A6"/>
    <w:rsid w:val="00853E72"/>
    <w:rsid w:val="008562ED"/>
    <w:rsid w:val="00861AB3"/>
    <w:rsid w:val="00865312"/>
    <w:rsid w:val="00865F52"/>
    <w:rsid w:val="00866865"/>
    <w:rsid w:val="00866BC5"/>
    <w:rsid w:val="00866E3A"/>
    <w:rsid w:val="0087042B"/>
    <w:rsid w:val="008712D8"/>
    <w:rsid w:val="00872769"/>
    <w:rsid w:val="00872E1D"/>
    <w:rsid w:val="00873858"/>
    <w:rsid w:val="00873E3C"/>
    <w:rsid w:val="00876D69"/>
    <w:rsid w:val="008772FE"/>
    <w:rsid w:val="00880E4C"/>
    <w:rsid w:val="00881313"/>
    <w:rsid w:val="00882226"/>
    <w:rsid w:val="00883445"/>
    <w:rsid w:val="008838B7"/>
    <w:rsid w:val="00883E24"/>
    <w:rsid w:val="00884303"/>
    <w:rsid w:val="00884714"/>
    <w:rsid w:val="00885704"/>
    <w:rsid w:val="008858E2"/>
    <w:rsid w:val="00885C86"/>
    <w:rsid w:val="008865B8"/>
    <w:rsid w:val="00886F90"/>
    <w:rsid w:val="0088746B"/>
    <w:rsid w:val="008901EB"/>
    <w:rsid w:val="00890AA9"/>
    <w:rsid w:val="008919DB"/>
    <w:rsid w:val="0089240D"/>
    <w:rsid w:val="00892930"/>
    <w:rsid w:val="00892A7D"/>
    <w:rsid w:val="008938D8"/>
    <w:rsid w:val="00894069"/>
    <w:rsid w:val="00896736"/>
    <w:rsid w:val="00897E06"/>
    <w:rsid w:val="008A04C3"/>
    <w:rsid w:val="008A06A8"/>
    <w:rsid w:val="008A08E0"/>
    <w:rsid w:val="008A2700"/>
    <w:rsid w:val="008A43FA"/>
    <w:rsid w:val="008A4F28"/>
    <w:rsid w:val="008A7C6F"/>
    <w:rsid w:val="008A7EBD"/>
    <w:rsid w:val="008B0187"/>
    <w:rsid w:val="008B0620"/>
    <w:rsid w:val="008B099D"/>
    <w:rsid w:val="008B1F65"/>
    <w:rsid w:val="008B4B0A"/>
    <w:rsid w:val="008B6042"/>
    <w:rsid w:val="008B6BD7"/>
    <w:rsid w:val="008B7EF4"/>
    <w:rsid w:val="008C01B3"/>
    <w:rsid w:val="008C0E99"/>
    <w:rsid w:val="008C0EB7"/>
    <w:rsid w:val="008C10C2"/>
    <w:rsid w:val="008C166D"/>
    <w:rsid w:val="008C2A38"/>
    <w:rsid w:val="008C2E1B"/>
    <w:rsid w:val="008C37EC"/>
    <w:rsid w:val="008C3F35"/>
    <w:rsid w:val="008C480A"/>
    <w:rsid w:val="008C6125"/>
    <w:rsid w:val="008C6392"/>
    <w:rsid w:val="008C6B6B"/>
    <w:rsid w:val="008C6C72"/>
    <w:rsid w:val="008C7482"/>
    <w:rsid w:val="008C7AC0"/>
    <w:rsid w:val="008D065D"/>
    <w:rsid w:val="008D0BAE"/>
    <w:rsid w:val="008D134B"/>
    <w:rsid w:val="008D18DE"/>
    <w:rsid w:val="008D1B87"/>
    <w:rsid w:val="008D4F67"/>
    <w:rsid w:val="008D64F7"/>
    <w:rsid w:val="008D70B4"/>
    <w:rsid w:val="008E0073"/>
    <w:rsid w:val="008E14DB"/>
    <w:rsid w:val="008E25B1"/>
    <w:rsid w:val="008E2D1B"/>
    <w:rsid w:val="008E4979"/>
    <w:rsid w:val="008E535B"/>
    <w:rsid w:val="008E644D"/>
    <w:rsid w:val="008E6F0F"/>
    <w:rsid w:val="008E7604"/>
    <w:rsid w:val="008E7762"/>
    <w:rsid w:val="008E790D"/>
    <w:rsid w:val="008F04FC"/>
    <w:rsid w:val="008F070E"/>
    <w:rsid w:val="008F0D0A"/>
    <w:rsid w:val="008F0EFE"/>
    <w:rsid w:val="008F4360"/>
    <w:rsid w:val="008F5618"/>
    <w:rsid w:val="008F577B"/>
    <w:rsid w:val="008F58BF"/>
    <w:rsid w:val="008F6A0F"/>
    <w:rsid w:val="008F7133"/>
    <w:rsid w:val="008F7A4F"/>
    <w:rsid w:val="0090402C"/>
    <w:rsid w:val="00904583"/>
    <w:rsid w:val="0090554B"/>
    <w:rsid w:val="0090574F"/>
    <w:rsid w:val="00906BE9"/>
    <w:rsid w:val="009075EB"/>
    <w:rsid w:val="00907AEC"/>
    <w:rsid w:val="00910211"/>
    <w:rsid w:val="00910300"/>
    <w:rsid w:val="00911108"/>
    <w:rsid w:val="00911B66"/>
    <w:rsid w:val="00911E0C"/>
    <w:rsid w:val="009120A4"/>
    <w:rsid w:val="009121E1"/>
    <w:rsid w:val="00912D3F"/>
    <w:rsid w:val="00912E70"/>
    <w:rsid w:val="00913502"/>
    <w:rsid w:val="00913766"/>
    <w:rsid w:val="00913813"/>
    <w:rsid w:val="0091398E"/>
    <w:rsid w:val="00913DE6"/>
    <w:rsid w:val="00914CD5"/>
    <w:rsid w:val="00914D88"/>
    <w:rsid w:val="009153FE"/>
    <w:rsid w:val="00915437"/>
    <w:rsid w:val="00917152"/>
    <w:rsid w:val="00917EB1"/>
    <w:rsid w:val="009215D0"/>
    <w:rsid w:val="009221B1"/>
    <w:rsid w:val="00922B51"/>
    <w:rsid w:val="00922CD2"/>
    <w:rsid w:val="00922EE5"/>
    <w:rsid w:val="00923CD5"/>
    <w:rsid w:val="009247D8"/>
    <w:rsid w:val="00925AA0"/>
    <w:rsid w:val="009263A4"/>
    <w:rsid w:val="00931994"/>
    <w:rsid w:val="00931C8C"/>
    <w:rsid w:val="0093484E"/>
    <w:rsid w:val="00934A5D"/>
    <w:rsid w:val="00934A71"/>
    <w:rsid w:val="00934DDC"/>
    <w:rsid w:val="00935589"/>
    <w:rsid w:val="009359A5"/>
    <w:rsid w:val="009359D2"/>
    <w:rsid w:val="009365C5"/>
    <w:rsid w:val="00940612"/>
    <w:rsid w:val="009407A4"/>
    <w:rsid w:val="00942627"/>
    <w:rsid w:val="00943C2F"/>
    <w:rsid w:val="00944334"/>
    <w:rsid w:val="0094493E"/>
    <w:rsid w:val="00945126"/>
    <w:rsid w:val="009452F3"/>
    <w:rsid w:val="009455F9"/>
    <w:rsid w:val="00946E6E"/>
    <w:rsid w:val="00947F32"/>
    <w:rsid w:val="0095344A"/>
    <w:rsid w:val="00955B61"/>
    <w:rsid w:val="00955E85"/>
    <w:rsid w:val="0095648B"/>
    <w:rsid w:val="0095692B"/>
    <w:rsid w:val="00957DE7"/>
    <w:rsid w:val="009602EC"/>
    <w:rsid w:val="00960CC6"/>
    <w:rsid w:val="009620C0"/>
    <w:rsid w:val="00962291"/>
    <w:rsid w:val="00962A80"/>
    <w:rsid w:val="009658CF"/>
    <w:rsid w:val="00965C3B"/>
    <w:rsid w:val="00965E64"/>
    <w:rsid w:val="00970350"/>
    <w:rsid w:val="0097054C"/>
    <w:rsid w:val="00970AE5"/>
    <w:rsid w:val="00970D0D"/>
    <w:rsid w:val="0097144F"/>
    <w:rsid w:val="00972843"/>
    <w:rsid w:val="009731F0"/>
    <w:rsid w:val="009748E4"/>
    <w:rsid w:val="0097586E"/>
    <w:rsid w:val="00976920"/>
    <w:rsid w:val="009777A1"/>
    <w:rsid w:val="0098078F"/>
    <w:rsid w:val="009815C1"/>
    <w:rsid w:val="00981BFE"/>
    <w:rsid w:val="00982C94"/>
    <w:rsid w:val="00982E51"/>
    <w:rsid w:val="009833E6"/>
    <w:rsid w:val="00983AA2"/>
    <w:rsid w:val="00985095"/>
    <w:rsid w:val="00987076"/>
    <w:rsid w:val="00987D8E"/>
    <w:rsid w:val="0099068A"/>
    <w:rsid w:val="00991F69"/>
    <w:rsid w:val="009921B7"/>
    <w:rsid w:val="00992EBA"/>
    <w:rsid w:val="00993652"/>
    <w:rsid w:val="00993A5E"/>
    <w:rsid w:val="00993EED"/>
    <w:rsid w:val="009949A4"/>
    <w:rsid w:val="009949B7"/>
    <w:rsid w:val="0099610A"/>
    <w:rsid w:val="009961D7"/>
    <w:rsid w:val="00997D28"/>
    <w:rsid w:val="009A099E"/>
    <w:rsid w:val="009A125B"/>
    <w:rsid w:val="009A1DF2"/>
    <w:rsid w:val="009A1FD2"/>
    <w:rsid w:val="009A203A"/>
    <w:rsid w:val="009A2345"/>
    <w:rsid w:val="009A250F"/>
    <w:rsid w:val="009A3F7C"/>
    <w:rsid w:val="009A6170"/>
    <w:rsid w:val="009A7251"/>
    <w:rsid w:val="009B0484"/>
    <w:rsid w:val="009B0678"/>
    <w:rsid w:val="009B21CA"/>
    <w:rsid w:val="009B358E"/>
    <w:rsid w:val="009B5FA6"/>
    <w:rsid w:val="009B649D"/>
    <w:rsid w:val="009B6F53"/>
    <w:rsid w:val="009C002A"/>
    <w:rsid w:val="009C070C"/>
    <w:rsid w:val="009C1814"/>
    <w:rsid w:val="009C5091"/>
    <w:rsid w:val="009C6117"/>
    <w:rsid w:val="009C67A1"/>
    <w:rsid w:val="009C6CEC"/>
    <w:rsid w:val="009C78C6"/>
    <w:rsid w:val="009D1B3F"/>
    <w:rsid w:val="009D1E3B"/>
    <w:rsid w:val="009D2C39"/>
    <w:rsid w:val="009D2E41"/>
    <w:rsid w:val="009D5142"/>
    <w:rsid w:val="009D6080"/>
    <w:rsid w:val="009D6D56"/>
    <w:rsid w:val="009D7C1D"/>
    <w:rsid w:val="009E0B3C"/>
    <w:rsid w:val="009E2386"/>
    <w:rsid w:val="009E2D36"/>
    <w:rsid w:val="009E3A78"/>
    <w:rsid w:val="009E673A"/>
    <w:rsid w:val="009E688A"/>
    <w:rsid w:val="009E72D6"/>
    <w:rsid w:val="009E7CC7"/>
    <w:rsid w:val="009F08E7"/>
    <w:rsid w:val="009F0D21"/>
    <w:rsid w:val="009F15CA"/>
    <w:rsid w:val="009F22E2"/>
    <w:rsid w:val="009F2E63"/>
    <w:rsid w:val="009F3979"/>
    <w:rsid w:val="009F54D0"/>
    <w:rsid w:val="009F5EAC"/>
    <w:rsid w:val="00A0032D"/>
    <w:rsid w:val="00A004CC"/>
    <w:rsid w:val="00A0064B"/>
    <w:rsid w:val="00A00CDA"/>
    <w:rsid w:val="00A0196E"/>
    <w:rsid w:val="00A01F2C"/>
    <w:rsid w:val="00A03C62"/>
    <w:rsid w:val="00A053DC"/>
    <w:rsid w:val="00A060CF"/>
    <w:rsid w:val="00A07418"/>
    <w:rsid w:val="00A10E96"/>
    <w:rsid w:val="00A13B54"/>
    <w:rsid w:val="00A13F12"/>
    <w:rsid w:val="00A14FF8"/>
    <w:rsid w:val="00A16D0D"/>
    <w:rsid w:val="00A17A55"/>
    <w:rsid w:val="00A201F5"/>
    <w:rsid w:val="00A2026D"/>
    <w:rsid w:val="00A20504"/>
    <w:rsid w:val="00A2190C"/>
    <w:rsid w:val="00A21E5F"/>
    <w:rsid w:val="00A22CB3"/>
    <w:rsid w:val="00A23904"/>
    <w:rsid w:val="00A24BDB"/>
    <w:rsid w:val="00A251BB"/>
    <w:rsid w:val="00A25CC2"/>
    <w:rsid w:val="00A26879"/>
    <w:rsid w:val="00A30378"/>
    <w:rsid w:val="00A30BF7"/>
    <w:rsid w:val="00A327A6"/>
    <w:rsid w:val="00A33A68"/>
    <w:rsid w:val="00A33FE9"/>
    <w:rsid w:val="00A34500"/>
    <w:rsid w:val="00A36F5F"/>
    <w:rsid w:val="00A402CD"/>
    <w:rsid w:val="00A430C7"/>
    <w:rsid w:val="00A449BE"/>
    <w:rsid w:val="00A44AFF"/>
    <w:rsid w:val="00A45ACF"/>
    <w:rsid w:val="00A45B11"/>
    <w:rsid w:val="00A46EBD"/>
    <w:rsid w:val="00A47B25"/>
    <w:rsid w:val="00A50BF1"/>
    <w:rsid w:val="00A50E50"/>
    <w:rsid w:val="00A5111A"/>
    <w:rsid w:val="00A51BB4"/>
    <w:rsid w:val="00A5280B"/>
    <w:rsid w:val="00A53F52"/>
    <w:rsid w:val="00A5576D"/>
    <w:rsid w:val="00A55E63"/>
    <w:rsid w:val="00A56E1B"/>
    <w:rsid w:val="00A5724A"/>
    <w:rsid w:val="00A578CE"/>
    <w:rsid w:val="00A6045B"/>
    <w:rsid w:val="00A635EC"/>
    <w:rsid w:val="00A63D82"/>
    <w:rsid w:val="00A64E74"/>
    <w:rsid w:val="00A66C32"/>
    <w:rsid w:val="00A670E4"/>
    <w:rsid w:val="00A6799D"/>
    <w:rsid w:val="00A67EE3"/>
    <w:rsid w:val="00A722BF"/>
    <w:rsid w:val="00A72C34"/>
    <w:rsid w:val="00A72C55"/>
    <w:rsid w:val="00A735FF"/>
    <w:rsid w:val="00A757F8"/>
    <w:rsid w:val="00A76D54"/>
    <w:rsid w:val="00A8017C"/>
    <w:rsid w:val="00A801EA"/>
    <w:rsid w:val="00A80DCE"/>
    <w:rsid w:val="00A8153D"/>
    <w:rsid w:val="00A82284"/>
    <w:rsid w:val="00A830B0"/>
    <w:rsid w:val="00A83564"/>
    <w:rsid w:val="00A8549E"/>
    <w:rsid w:val="00A860FE"/>
    <w:rsid w:val="00A8652B"/>
    <w:rsid w:val="00A90F1E"/>
    <w:rsid w:val="00A91DCC"/>
    <w:rsid w:val="00A91E2E"/>
    <w:rsid w:val="00A934C7"/>
    <w:rsid w:val="00A93AC2"/>
    <w:rsid w:val="00A93CFB"/>
    <w:rsid w:val="00A941C2"/>
    <w:rsid w:val="00A95583"/>
    <w:rsid w:val="00A979AE"/>
    <w:rsid w:val="00A97D6F"/>
    <w:rsid w:val="00AA0157"/>
    <w:rsid w:val="00AA0207"/>
    <w:rsid w:val="00AA1130"/>
    <w:rsid w:val="00AA1A1E"/>
    <w:rsid w:val="00AA1EFD"/>
    <w:rsid w:val="00AA3E5C"/>
    <w:rsid w:val="00AA3F55"/>
    <w:rsid w:val="00AA55AD"/>
    <w:rsid w:val="00AA691F"/>
    <w:rsid w:val="00AB127C"/>
    <w:rsid w:val="00AB1857"/>
    <w:rsid w:val="00AB18C2"/>
    <w:rsid w:val="00AB2187"/>
    <w:rsid w:val="00AB2938"/>
    <w:rsid w:val="00AB31A5"/>
    <w:rsid w:val="00AB445B"/>
    <w:rsid w:val="00AB48E5"/>
    <w:rsid w:val="00AB5595"/>
    <w:rsid w:val="00AB713A"/>
    <w:rsid w:val="00AB71D3"/>
    <w:rsid w:val="00AB7C6A"/>
    <w:rsid w:val="00AC11F9"/>
    <w:rsid w:val="00AC12E8"/>
    <w:rsid w:val="00AC1599"/>
    <w:rsid w:val="00AC1C0F"/>
    <w:rsid w:val="00AC2200"/>
    <w:rsid w:val="00AC2A90"/>
    <w:rsid w:val="00AC3872"/>
    <w:rsid w:val="00AC3CEF"/>
    <w:rsid w:val="00AC5330"/>
    <w:rsid w:val="00AC5526"/>
    <w:rsid w:val="00AC564E"/>
    <w:rsid w:val="00AC5D91"/>
    <w:rsid w:val="00AC5E89"/>
    <w:rsid w:val="00AC7444"/>
    <w:rsid w:val="00AC7BC8"/>
    <w:rsid w:val="00AD1833"/>
    <w:rsid w:val="00AD1E83"/>
    <w:rsid w:val="00AD2212"/>
    <w:rsid w:val="00AD3606"/>
    <w:rsid w:val="00AD48BD"/>
    <w:rsid w:val="00AD5705"/>
    <w:rsid w:val="00AD7961"/>
    <w:rsid w:val="00AD7D6E"/>
    <w:rsid w:val="00AE2059"/>
    <w:rsid w:val="00AE22BE"/>
    <w:rsid w:val="00AE2472"/>
    <w:rsid w:val="00AE253D"/>
    <w:rsid w:val="00AE28DF"/>
    <w:rsid w:val="00AE4A6D"/>
    <w:rsid w:val="00AE68C4"/>
    <w:rsid w:val="00AE70B6"/>
    <w:rsid w:val="00AE78BA"/>
    <w:rsid w:val="00AF0779"/>
    <w:rsid w:val="00AF1C14"/>
    <w:rsid w:val="00AF1F42"/>
    <w:rsid w:val="00AF2ABB"/>
    <w:rsid w:val="00AF2D72"/>
    <w:rsid w:val="00AF3E34"/>
    <w:rsid w:val="00AF51BB"/>
    <w:rsid w:val="00AF61B0"/>
    <w:rsid w:val="00AF6D9E"/>
    <w:rsid w:val="00B008E4"/>
    <w:rsid w:val="00B00B6A"/>
    <w:rsid w:val="00B017B7"/>
    <w:rsid w:val="00B02170"/>
    <w:rsid w:val="00B02210"/>
    <w:rsid w:val="00B02963"/>
    <w:rsid w:val="00B030A3"/>
    <w:rsid w:val="00B03F56"/>
    <w:rsid w:val="00B03F7A"/>
    <w:rsid w:val="00B04838"/>
    <w:rsid w:val="00B05CB3"/>
    <w:rsid w:val="00B06005"/>
    <w:rsid w:val="00B07A8F"/>
    <w:rsid w:val="00B10336"/>
    <w:rsid w:val="00B11814"/>
    <w:rsid w:val="00B12DE7"/>
    <w:rsid w:val="00B14087"/>
    <w:rsid w:val="00B1412E"/>
    <w:rsid w:val="00B1588A"/>
    <w:rsid w:val="00B15A8F"/>
    <w:rsid w:val="00B15FAF"/>
    <w:rsid w:val="00B1626F"/>
    <w:rsid w:val="00B21AC3"/>
    <w:rsid w:val="00B222DE"/>
    <w:rsid w:val="00B22352"/>
    <w:rsid w:val="00B23AB8"/>
    <w:rsid w:val="00B248C8"/>
    <w:rsid w:val="00B24C2B"/>
    <w:rsid w:val="00B2575D"/>
    <w:rsid w:val="00B26810"/>
    <w:rsid w:val="00B2701C"/>
    <w:rsid w:val="00B27A71"/>
    <w:rsid w:val="00B30422"/>
    <w:rsid w:val="00B316E7"/>
    <w:rsid w:val="00B3179C"/>
    <w:rsid w:val="00B32783"/>
    <w:rsid w:val="00B3287A"/>
    <w:rsid w:val="00B34DF6"/>
    <w:rsid w:val="00B35696"/>
    <w:rsid w:val="00B36EA6"/>
    <w:rsid w:val="00B37584"/>
    <w:rsid w:val="00B379D8"/>
    <w:rsid w:val="00B40852"/>
    <w:rsid w:val="00B40A59"/>
    <w:rsid w:val="00B41EFB"/>
    <w:rsid w:val="00B4230F"/>
    <w:rsid w:val="00B427E1"/>
    <w:rsid w:val="00B42D3D"/>
    <w:rsid w:val="00B42FF0"/>
    <w:rsid w:val="00B45835"/>
    <w:rsid w:val="00B45AC4"/>
    <w:rsid w:val="00B464FA"/>
    <w:rsid w:val="00B500B7"/>
    <w:rsid w:val="00B50B96"/>
    <w:rsid w:val="00B51D84"/>
    <w:rsid w:val="00B51E75"/>
    <w:rsid w:val="00B531A8"/>
    <w:rsid w:val="00B53594"/>
    <w:rsid w:val="00B549EF"/>
    <w:rsid w:val="00B555CD"/>
    <w:rsid w:val="00B56C5B"/>
    <w:rsid w:val="00B56FE9"/>
    <w:rsid w:val="00B57F7D"/>
    <w:rsid w:val="00B616BB"/>
    <w:rsid w:val="00B64451"/>
    <w:rsid w:val="00B64BE9"/>
    <w:rsid w:val="00B673F6"/>
    <w:rsid w:val="00B678A4"/>
    <w:rsid w:val="00B67CA7"/>
    <w:rsid w:val="00B70C62"/>
    <w:rsid w:val="00B71164"/>
    <w:rsid w:val="00B720DA"/>
    <w:rsid w:val="00B726C7"/>
    <w:rsid w:val="00B727FC"/>
    <w:rsid w:val="00B72F6F"/>
    <w:rsid w:val="00B74ED7"/>
    <w:rsid w:val="00B75D66"/>
    <w:rsid w:val="00B76240"/>
    <w:rsid w:val="00B764C7"/>
    <w:rsid w:val="00B7723A"/>
    <w:rsid w:val="00B774E9"/>
    <w:rsid w:val="00B80762"/>
    <w:rsid w:val="00B81CC9"/>
    <w:rsid w:val="00B8278C"/>
    <w:rsid w:val="00B82DBC"/>
    <w:rsid w:val="00B840D1"/>
    <w:rsid w:val="00B840E8"/>
    <w:rsid w:val="00B85728"/>
    <w:rsid w:val="00B85DCF"/>
    <w:rsid w:val="00B85F09"/>
    <w:rsid w:val="00B86634"/>
    <w:rsid w:val="00B8798F"/>
    <w:rsid w:val="00B91565"/>
    <w:rsid w:val="00B9190B"/>
    <w:rsid w:val="00B92BB9"/>
    <w:rsid w:val="00B93444"/>
    <w:rsid w:val="00B935F9"/>
    <w:rsid w:val="00B93646"/>
    <w:rsid w:val="00B93A15"/>
    <w:rsid w:val="00B9414A"/>
    <w:rsid w:val="00B9448E"/>
    <w:rsid w:val="00B94A29"/>
    <w:rsid w:val="00B94CD8"/>
    <w:rsid w:val="00BA0601"/>
    <w:rsid w:val="00BA1E5B"/>
    <w:rsid w:val="00BA2462"/>
    <w:rsid w:val="00BA49B1"/>
    <w:rsid w:val="00BA7DA0"/>
    <w:rsid w:val="00BB0B72"/>
    <w:rsid w:val="00BB1282"/>
    <w:rsid w:val="00BB2D85"/>
    <w:rsid w:val="00BB3624"/>
    <w:rsid w:val="00BB3917"/>
    <w:rsid w:val="00BB3940"/>
    <w:rsid w:val="00BB4378"/>
    <w:rsid w:val="00BB46E1"/>
    <w:rsid w:val="00BB5BB3"/>
    <w:rsid w:val="00BB5C76"/>
    <w:rsid w:val="00BB62FB"/>
    <w:rsid w:val="00BB66F0"/>
    <w:rsid w:val="00BB7D22"/>
    <w:rsid w:val="00BC0025"/>
    <w:rsid w:val="00BC0B44"/>
    <w:rsid w:val="00BC15B3"/>
    <w:rsid w:val="00BC1B6D"/>
    <w:rsid w:val="00BC2EB3"/>
    <w:rsid w:val="00BC3DD2"/>
    <w:rsid w:val="00BC5359"/>
    <w:rsid w:val="00BC5673"/>
    <w:rsid w:val="00BC6390"/>
    <w:rsid w:val="00BC665F"/>
    <w:rsid w:val="00BC69B1"/>
    <w:rsid w:val="00BC7FFA"/>
    <w:rsid w:val="00BD0604"/>
    <w:rsid w:val="00BD0B33"/>
    <w:rsid w:val="00BD0D90"/>
    <w:rsid w:val="00BD10C4"/>
    <w:rsid w:val="00BD1BA8"/>
    <w:rsid w:val="00BD24DC"/>
    <w:rsid w:val="00BD2568"/>
    <w:rsid w:val="00BD3A27"/>
    <w:rsid w:val="00BD3A91"/>
    <w:rsid w:val="00BD3FE2"/>
    <w:rsid w:val="00BD4E46"/>
    <w:rsid w:val="00BD51F0"/>
    <w:rsid w:val="00BD6164"/>
    <w:rsid w:val="00BD6FAB"/>
    <w:rsid w:val="00BD7F75"/>
    <w:rsid w:val="00BE0103"/>
    <w:rsid w:val="00BE132A"/>
    <w:rsid w:val="00BE1A9D"/>
    <w:rsid w:val="00BE1BC6"/>
    <w:rsid w:val="00BE2F2D"/>
    <w:rsid w:val="00BE31F7"/>
    <w:rsid w:val="00BE44E5"/>
    <w:rsid w:val="00BE54D0"/>
    <w:rsid w:val="00BE6F07"/>
    <w:rsid w:val="00BE7356"/>
    <w:rsid w:val="00BF15DE"/>
    <w:rsid w:val="00BF1B03"/>
    <w:rsid w:val="00BF23D8"/>
    <w:rsid w:val="00BF2B6C"/>
    <w:rsid w:val="00BF2F3D"/>
    <w:rsid w:val="00BF366E"/>
    <w:rsid w:val="00BF7C5F"/>
    <w:rsid w:val="00C007D4"/>
    <w:rsid w:val="00C016BA"/>
    <w:rsid w:val="00C02EE4"/>
    <w:rsid w:val="00C0468E"/>
    <w:rsid w:val="00C04817"/>
    <w:rsid w:val="00C055CB"/>
    <w:rsid w:val="00C06A14"/>
    <w:rsid w:val="00C06DA1"/>
    <w:rsid w:val="00C07139"/>
    <w:rsid w:val="00C11D85"/>
    <w:rsid w:val="00C13418"/>
    <w:rsid w:val="00C16325"/>
    <w:rsid w:val="00C16E18"/>
    <w:rsid w:val="00C203C5"/>
    <w:rsid w:val="00C205C1"/>
    <w:rsid w:val="00C21EDF"/>
    <w:rsid w:val="00C22522"/>
    <w:rsid w:val="00C23E79"/>
    <w:rsid w:val="00C240FB"/>
    <w:rsid w:val="00C267C0"/>
    <w:rsid w:val="00C31CBF"/>
    <w:rsid w:val="00C32561"/>
    <w:rsid w:val="00C32627"/>
    <w:rsid w:val="00C33A69"/>
    <w:rsid w:val="00C34C1A"/>
    <w:rsid w:val="00C34F6F"/>
    <w:rsid w:val="00C3552F"/>
    <w:rsid w:val="00C356A2"/>
    <w:rsid w:val="00C35CAC"/>
    <w:rsid w:val="00C36819"/>
    <w:rsid w:val="00C36DCD"/>
    <w:rsid w:val="00C40826"/>
    <w:rsid w:val="00C40B5C"/>
    <w:rsid w:val="00C4150C"/>
    <w:rsid w:val="00C41BFC"/>
    <w:rsid w:val="00C41FCC"/>
    <w:rsid w:val="00C42089"/>
    <w:rsid w:val="00C43377"/>
    <w:rsid w:val="00C437D4"/>
    <w:rsid w:val="00C45366"/>
    <w:rsid w:val="00C46404"/>
    <w:rsid w:val="00C47610"/>
    <w:rsid w:val="00C510FA"/>
    <w:rsid w:val="00C5179D"/>
    <w:rsid w:val="00C530B4"/>
    <w:rsid w:val="00C535EC"/>
    <w:rsid w:val="00C54355"/>
    <w:rsid w:val="00C57042"/>
    <w:rsid w:val="00C60474"/>
    <w:rsid w:val="00C60F3F"/>
    <w:rsid w:val="00C652F3"/>
    <w:rsid w:val="00C6619C"/>
    <w:rsid w:val="00C67204"/>
    <w:rsid w:val="00C67564"/>
    <w:rsid w:val="00C709D2"/>
    <w:rsid w:val="00C73052"/>
    <w:rsid w:val="00C73422"/>
    <w:rsid w:val="00C73634"/>
    <w:rsid w:val="00C74C99"/>
    <w:rsid w:val="00C750EC"/>
    <w:rsid w:val="00C77148"/>
    <w:rsid w:val="00C77CEE"/>
    <w:rsid w:val="00C804E1"/>
    <w:rsid w:val="00C806AA"/>
    <w:rsid w:val="00C80D58"/>
    <w:rsid w:val="00C80FDC"/>
    <w:rsid w:val="00C8107C"/>
    <w:rsid w:val="00C81194"/>
    <w:rsid w:val="00C82232"/>
    <w:rsid w:val="00C829E3"/>
    <w:rsid w:val="00C83A1F"/>
    <w:rsid w:val="00C83F84"/>
    <w:rsid w:val="00C84C77"/>
    <w:rsid w:val="00C8625F"/>
    <w:rsid w:val="00C875A9"/>
    <w:rsid w:val="00C90E96"/>
    <w:rsid w:val="00C91769"/>
    <w:rsid w:val="00C926B9"/>
    <w:rsid w:val="00C92DEA"/>
    <w:rsid w:val="00C94A70"/>
    <w:rsid w:val="00C94CD7"/>
    <w:rsid w:val="00C95E6C"/>
    <w:rsid w:val="00C96097"/>
    <w:rsid w:val="00CA01F3"/>
    <w:rsid w:val="00CA0ABB"/>
    <w:rsid w:val="00CA0CF5"/>
    <w:rsid w:val="00CA3F65"/>
    <w:rsid w:val="00CA4D8A"/>
    <w:rsid w:val="00CA5481"/>
    <w:rsid w:val="00CA6E23"/>
    <w:rsid w:val="00CA6EEC"/>
    <w:rsid w:val="00CA74C1"/>
    <w:rsid w:val="00CA7B49"/>
    <w:rsid w:val="00CA7FBD"/>
    <w:rsid w:val="00CB03CB"/>
    <w:rsid w:val="00CB28CE"/>
    <w:rsid w:val="00CB2972"/>
    <w:rsid w:val="00CB4181"/>
    <w:rsid w:val="00CC053A"/>
    <w:rsid w:val="00CC2024"/>
    <w:rsid w:val="00CC4152"/>
    <w:rsid w:val="00CC4184"/>
    <w:rsid w:val="00CC4A9B"/>
    <w:rsid w:val="00CC51F9"/>
    <w:rsid w:val="00CC5275"/>
    <w:rsid w:val="00CC5C38"/>
    <w:rsid w:val="00CC6092"/>
    <w:rsid w:val="00CC6CB8"/>
    <w:rsid w:val="00CC7E38"/>
    <w:rsid w:val="00CD197A"/>
    <w:rsid w:val="00CD1CF2"/>
    <w:rsid w:val="00CD2ADE"/>
    <w:rsid w:val="00CD2C5A"/>
    <w:rsid w:val="00CD2C71"/>
    <w:rsid w:val="00CD31EB"/>
    <w:rsid w:val="00CD3731"/>
    <w:rsid w:val="00CD4E3B"/>
    <w:rsid w:val="00CD5812"/>
    <w:rsid w:val="00CD58AF"/>
    <w:rsid w:val="00CD7C05"/>
    <w:rsid w:val="00CE0A49"/>
    <w:rsid w:val="00CE1607"/>
    <w:rsid w:val="00CE1C7A"/>
    <w:rsid w:val="00CE376C"/>
    <w:rsid w:val="00CE41FA"/>
    <w:rsid w:val="00CE43AE"/>
    <w:rsid w:val="00CE46D1"/>
    <w:rsid w:val="00CE4D9B"/>
    <w:rsid w:val="00CE56D9"/>
    <w:rsid w:val="00CE6266"/>
    <w:rsid w:val="00CE723A"/>
    <w:rsid w:val="00CE770F"/>
    <w:rsid w:val="00CE785E"/>
    <w:rsid w:val="00CE7B45"/>
    <w:rsid w:val="00CE7D5B"/>
    <w:rsid w:val="00CF05F2"/>
    <w:rsid w:val="00CF0747"/>
    <w:rsid w:val="00CF1E15"/>
    <w:rsid w:val="00CF2AC2"/>
    <w:rsid w:val="00CF337F"/>
    <w:rsid w:val="00CF3C4C"/>
    <w:rsid w:val="00CF4168"/>
    <w:rsid w:val="00CF454C"/>
    <w:rsid w:val="00CF47AD"/>
    <w:rsid w:val="00D0482E"/>
    <w:rsid w:val="00D06130"/>
    <w:rsid w:val="00D070CB"/>
    <w:rsid w:val="00D103FC"/>
    <w:rsid w:val="00D12A05"/>
    <w:rsid w:val="00D13DC3"/>
    <w:rsid w:val="00D14AC4"/>
    <w:rsid w:val="00D14EE4"/>
    <w:rsid w:val="00D1578A"/>
    <w:rsid w:val="00D16A43"/>
    <w:rsid w:val="00D175F4"/>
    <w:rsid w:val="00D2002C"/>
    <w:rsid w:val="00D2003C"/>
    <w:rsid w:val="00D2137F"/>
    <w:rsid w:val="00D2268B"/>
    <w:rsid w:val="00D232E8"/>
    <w:rsid w:val="00D239E7"/>
    <w:rsid w:val="00D23DC4"/>
    <w:rsid w:val="00D24A98"/>
    <w:rsid w:val="00D24BA8"/>
    <w:rsid w:val="00D24F57"/>
    <w:rsid w:val="00D2596E"/>
    <w:rsid w:val="00D25CE0"/>
    <w:rsid w:val="00D25E34"/>
    <w:rsid w:val="00D2672C"/>
    <w:rsid w:val="00D270F0"/>
    <w:rsid w:val="00D275BD"/>
    <w:rsid w:val="00D276EA"/>
    <w:rsid w:val="00D31741"/>
    <w:rsid w:val="00D317CB"/>
    <w:rsid w:val="00D32939"/>
    <w:rsid w:val="00D34C5B"/>
    <w:rsid w:val="00D34E7F"/>
    <w:rsid w:val="00D364A9"/>
    <w:rsid w:val="00D3695F"/>
    <w:rsid w:val="00D37281"/>
    <w:rsid w:val="00D41209"/>
    <w:rsid w:val="00D4196A"/>
    <w:rsid w:val="00D42992"/>
    <w:rsid w:val="00D42A03"/>
    <w:rsid w:val="00D453E8"/>
    <w:rsid w:val="00D453EB"/>
    <w:rsid w:val="00D453FF"/>
    <w:rsid w:val="00D47239"/>
    <w:rsid w:val="00D47327"/>
    <w:rsid w:val="00D51B41"/>
    <w:rsid w:val="00D522FC"/>
    <w:rsid w:val="00D535F8"/>
    <w:rsid w:val="00D53C04"/>
    <w:rsid w:val="00D5687D"/>
    <w:rsid w:val="00D57122"/>
    <w:rsid w:val="00D57530"/>
    <w:rsid w:val="00D602EE"/>
    <w:rsid w:val="00D63BAE"/>
    <w:rsid w:val="00D641F3"/>
    <w:rsid w:val="00D6439E"/>
    <w:rsid w:val="00D65366"/>
    <w:rsid w:val="00D65641"/>
    <w:rsid w:val="00D66159"/>
    <w:rsid w:val="00D66CF9"/>
    <w:rsid w:val="00D708D4"/>
    <w:rsid w:val="00D71907"/>
    <w:rsid w:val="00D72082"/>
    <w:rsid w:val="00D73B86"/>
    <w:rsid w:val="00D73E77"/>
    <w:rsid w:val="00D7416D"/>
    <w:rsid w:val="00D74F84"/>
    <w:rsid w:val="00D75750"/>
    <w:rsid w:val="00D76CF0"/>
    <w:rsid w:val="00D77F9E"/>
    <w:rsid w:val="00D80919"/>
    <w:rsid w:val="00D81188"/>
    <w:rsid w:val="00D812DF"/>
    <w:rsid w:val="00D815C8"/>
    <w:rsid w:val="00D82285"/>
    <w:rsid w:val="00D82291"/>
    <w:rsid w:val="00D83329"/>
    <w:rsid w:val="00D837C2"/>
    <w:rsid w:val="00D838FE"/>
    <w:rsid w:val="00D83942"/>
    <w:rsid w:val="00D83A44"/>
    <w:rsid w:val="00D84763"/>
    <w:rsid w:val="00D85357"/>
    <w:rsid w:val="00D87D87"/>
    <w:rsid w:val="00D87F22"/>
    <w:rsid w:val="00D90DDA"/>
    <w:rsid w:val="00D91225"/>
    <w:rsid w:val="00D91F88"/>
    <w:rsid w:val="00D92B74"/>
    <w:rsid w:val="00D93068"/>
    <w:rsid w:val="00D93257"/>
    <w:rsid w:val="00D9382B"/>
    <w:rsid w:val="00D96472"/>
    <w:rsid w:val="00D96E10"/>
    <w:rsid w:val="00DA0841"/>
    <w:rsid w:val="00DA08D9"/>
    <w:rsid w:val="00DA25A1"/>
    <w:rsid w:val="00DA2694"/>
    <w:rsid w:val="00DA3281"/>
    <w:rsid w:val="00DA446A"/>
    <w:rsid w:val="00DA5048"/>
    <w:rsid w:val="00DA515D"/>
    <w:rsid w:val="00DA5B3B"/>
    <w:rsid w:val="00DA775F"/>
    <w:rsid w:val="00DB0029"/>
    <w:rsid w:val="00DB0D19"/>
    <w:rsid w:val="00DB1129"/>
    <w:rsid w:val="00DB172C"/>
    <w:rsid w:val="00DB1D0C"/>
    <w:rsid w:val="00DB1DFF"/>
    <w:rsid w:val="00DB2649"/>
    <w:rsid w:val="00DB3AEE"/>
    <w:rsid w:val="00DB4008"/>
    <w:rsid w:val="00DB6524"/>
    <w:rsid w:val="00DB7691"/>
    <w:rsid w:val="00DB7F3D"/>
    <w:rsid w:val="00DC053F"/>
    <w:rsid w:val="00DC0AB8"/>
    <w:rsid w:val="00DC3824"/>
    <w:rsid w:val="00DC41E1"/>
    <w:rsid w:val="00DC4390"/>
    <w:rsid w:val="00DC5CBB"/>
    <w:rsid w:val="00DC71AA"/>
    <w:rsid w:val="00DC77FA"/>
    <w:rsid w:val="00DD1F97"/>
    <w:rsid w:val="00DD2155"/>
    <w:rsid w:val="00DD2CB9"/>
    <w:rsid w:val="00DD3479"/>
    <w:rsid w:val="00DD38B5"/>
    <w:rsid w:val="00DD44DA"/>
    <w:rsid w:val="00DD4DAB"/>
    <w:rsid w:val="00DD5DEB"/>
    <w:rsid w:val="00DD62F2"/>
    <w:rsid w:val="00DE106B"/>
    <w:rsid w:val="00DE1350"/>
    <w:rsid w:val="00DE15A3"/>
    <w:rsid w:val="00DE29C2"/>
    <w:rsid w:val="00DE2DFF"/>
    <w:rsid w:val="00DE4ED8"/>
    <w:rsid w:val="00DE6534"/>
    <w:rsid w:val="00DE71D0"/>
    <w:rsid w:val="00DE74D3"/>
    <w:rsid w:val="00DF17C0"/>
    <w:rsid w:val="00DF307C"/>
    <w:rsid w:val="00DF359F"/>
    <w:rsid w:val="00DF3DCA"/>
    <w:rsid w:val="00DF53C3"/>
    <w:rsid w:val="00DF6ADD"/>
    <w:rsid w:val="00E008C2"/>
    <w:rsid w:val="00E010FB"/>
    <w:rsid w:val="00E01CFF"/>
    <w:rsid w:val="00E024E8"/>
    <w:rsid w:val="00E02624"/>
    <w:rsid w:val="00E03AF4"/>
    <w:rsid w:val="00E03EED"/>
    <w:rsid w:val="00E044AB"/>
    <w:rsid w:val="00E05D9D"/>
    <w:rsid w:val="00E0749C"/>
    <w:rsid w:val="00E07D8C"/>
    <w:rsid w:val="00E105A8"/>
    <w:rsid w:val="00E10AE0"/>
    <w:rsid w:val="00E110F4"/>
    <w:rsid w:val="00E124BB"/>
    <w:rsid w:val="00E12A73"/>
    <w:rsid w:val="00E12D11"/>
    <w:rsid w:val="00E158B6"/>
    <w:rsid w:val="00E15BC2"/>
    <w:rsid w:val="00E15D1C"/>
    <w:rsid w:val="00E17B5A"/>
    <w:rsid w:val="00E17C85"/>
    <w:rsid w:val="00E205CD"/>
    <w:rsid w:val="00E20774"/>
    <w:rsid w:val="00E20FC7"/>
    <w:rsid w:val="00E229CA"/>
    <w:rsid w:val="00E236A8"/>
    <w:rsid w:val="00E2434B"/>
    <w:rsid w:val="00E24FE6"/>
    <w:rsid w:val="00E2587A"/>
    <w:rsid w:val="00E26121"/>
    <w:rsid w:val="00E26871"/>
    <w:rsid w:val="00E272F6"/>
    <w:rsid w:val="00E30CE8"/>
    <w:rsid w:val="00E33FE9"/>
    <w:rsid w:val="00E35B52"/>
    <w:rsid w:val="00E3700D"/>
    <w:rsid w:val="00E3747D"/>
    <w:rsid w:val="00E37960"/>
    <w:rsid w:val="00E37AE8"/>
    <w:rsid w:val="00E403F9"/>
    <w:rsid w:val="00E41148"/>
    <w:rsid w:val="00E41463"/>
    <w:rsid w:val="00E44192"/>
    <w:rsid w:val="00E4481B"/>
    <w:rsid w:val="00E46799"/>
    <w:rsid w:val="00E47498"/>
    <w:rsid w:val="00E501D0"/>
    <w:rsid w:val="00E50CB8"/>
    <w:rsid w:val="00E5158B"/>
    <w:rsid w:val="00E52741"/>
    <w:rsid w:val="00E52D4F"/>
    <w:rsid w:val="00E54949"/>
    <w:rsid w:val="00E54DBA"/>
    <w:rsid w:val="00E55369"/>
    <w:rsid w:val="00E56502"/>
    <w:rsid w:val="00E56B43"/>
    <w:rsid w:val="00E57EE3"/>
    <w:rsid w:val="00E6026A"/>
    <w:rsid w:val="00E613B3"/>
    <w:rsid w:val="00E61BF1"/>
    <w:rsid w:val="00E640AC"/>
    <w:rsid w:val="00E64653"/>
    <w:rsid w:val="00E64925"/>
    <w:rsid w:val="00E65384"/>
    <w:rsid w:val="00E657C2"/>
    <w:rsid w:val="00E6648A"/>
    <w:rsid w:val="00E66B2E"/>
    <w:rsid w:val="00E67C5A"/>
    <w:rsid w:val="00E70983"/>
    <w:rsid w:val="00E70F39"/>
    <w:rsid w:val="00E72336"/>
    <w:rsid w:val="00E7296D"/>
    <w:rsid w:val="00E72FB0"/>
    <w:rsid w:val="00E730B0"/>
    <w:rsid w:val="00E745BD"/>
    <w:rsid w:val="00E76F27"/>
    <w:rsid w:val="00E7776A"/>
    <w:rsid w:val="00E8002C"/>
    <w:rsid w:val="00E812C8"/>
    <w:rsid w:val="00E81F2A"/>
    <w:rsid w:val="00E82B3F"/>
    <w:rsid w:val="00E8310D"/>
    <w:rsid w:val="00E83E7A"/>
    <w:rsid w:val="00E84174"/>
    <w:rsid w:val="00E84870"/>
    <w:rsid w:val="00E84C52"/>
    <w:rsid w:val="00E857CB"/>
    <w:rsid w:val="00E86370"/>
    <w:rsid w:val="00E86AB8"/>
    <w:rsid w:val="00E908A2"/>
    <w:rsid w:val="00E90F42"/>
    <w:rsid w:val="00E926B6"/>
    <w:rsid w:val="00E92FE8"/>
    <w:rsid w:val="00E93B48"/>
    <w:rsid w:val="00E94389"/>
    <w:rsid w:val="00E95359"/>
    <w:rsid w:val="00E968AE"/>
    <w:rsid w:val="00E9690A"/>
    <w:rsid w:val="00EA060B"/>
    <w:rsid w:val="00EA0992"/>
    <w:rsid w:val="00EA0B14"/>
    <w:rsid w:val="00EA3622"/>
    <w:rsid w:val="00EA52F7"/>
    <w:rsid w:val="00EA73A4"/>
    <w:rsid w:val="00EA773A"/>
    <w:rsid w:val="00EB17C1"/>
    <w:rsid w:val="00EB1FEF"/>
    <w:rsid w:val="00EB2274"/>
    <w:rsid w:val="00EB44C3"/>
    <w:rsid w:val="00EB4909"/>
    <w:rsid w:val="00EB596E"/>
    <w:rsid w:val="00EB6123"/>
    <w:rsid w:val="00EB77D2"/>
    <w:rsid w:val="00EC0408"/>
    <w:rsid w:val="00EC0E62"/>
    <w:rsid w:val="00EC50EF"/>
    <w:rsid w:val="00ED0DEA"/>
    <w:rsid w:val="00ED2F70"/>
    <w:rsid w:val="00ED318D"/>
    <w:rsid w:val="00ED4E0D"/>
    <w:rsid w:val="00EE0925"/>
    <w:rsid w:val="00EE0BEA"/>
    <w:rsid w:val="00EE0C85"/>
    <w:rsid w:val="00EE1061"/>
    <w:rsid w:val="00EE1326"/>
    <w:rsid w:val="00EE2D83"/>
    <w:rsid w:val="00EE5EFC"/>
    <w:rsid w:val="00EE6779"/>
    <w:rsid w:val="00EF150B"/>
    <w:rsid w:val="00EF289B"/>
    <w:rsid w:val="00EF2FEE"/>
    <w:rsid w:val="00EF33A3"/>
    <w:rsid w:val="00EF3870"/>
    <w:rsid w:val="00EF3ACE"/>
    <w:rsid w:val="00EF40E4"/>
    <w:rsid w:val="00EF7775"/>
    <w:rsid w:val="00EF7CD7"/>
    <w:rsid w:val="00F02C6E"/>
    <w:rsid w:val="00F02FB5"/>
    <w:rsid w:val="00F039BB"/>
    <w:rsid w:val="00F0559A"/>
    <w:rsid w:val="00F05EF9"/>
    <w:rsid w:val="00F064FA"/>
    <w:rsid w:val="00F07598"/>
    <w:rsid w:val="00F10090"/>
    <w:rsid w:val="00F1018C"/>
    <w:rsid w:val="00F10B36"/>
    <w:rsid w:val="00F1133D"/>
    <w:rsid w:val="00F113E7"/>
    <w:rsid w:val="00F12D7B"/>
    <w:rsid w:val="00F134D2"/>
    <w:rsid w:val="00F1569D"/>
    <w:rsid w:val="00F1596C"/>
    <w:rsid w:val="00F15CB8"/>
    <w:rsid w:val="00F160D7"/>
    <w:rsid w:val="00F16CB1"/>
    <w:rsid w:val="00F1779A"/>
    <w:rsid w:val="00F211C6"/>
    <w:rsid w:val="00F21B25"/>
    <w:rsid w:val="00F225D1"/>
    <w:rsid w:val="00F23770"/>
    <w:rsid w:val="00F2466A"/>
    <w:rsid w:val="00F2469F"/>
    <w:rsid w:val="00F2494F"/>
    <w:rsid w:val="00F24C99"/>
    <w:rsid w:val="00F25094"/>
    <w:rsid w:val="00F27100"/>
    <w:rsid w:val="00F27257"/>
    <w:rsid w:val="00F32008"/>
    <w:rsid w:val="00F321E1"/>
    <w:rsid w:val="00F3245F"/>
    <w:rsid w:val="00F3260A"/>
    <w:rsid w:val="00F35CAF"/>
    <w:rsid w:val="00F36933"/>
    <w:rsid w:val="00F37082"/>
    <w:rsid w:val="00F37262"/>
    <w:rsid w:val="00F401AA"/>
    <w:rsid w:val="00F40277"/>
    <w:rsid w:val="00F403FC"/>
    <w:rsid w:val="00F40610"/>
    <w:rsid w:val="00F419FF"/>
    <w:rsid w:val="00F41F32"/>
    <w:rsid w:val="00F4220A"/>
    <w:rsid w:val="00F422A9"/>
    <w:rsid w:val="00F42C42"/>
    <w:rsid w:val="00F42FC9"/>
    <w:rsid w:val="00F4404B"/>
    <w:rsid w:val="00F522DF"/>
    <w:rsid w:val="00F55230"/>
    <w:rsid w:val="00F5546A"/>
    <w:rsid w:val="00F556C1"/>
    <w:rsid w:val="00F57967"/>
    <w:rsid w:val="00F61DA2"/>
    <w:rsid w:val="00F624D2"/>
    <w:rsid w:val="00F6250E"/>
    <w:rsid w:val="00F63992"/>
    <w:rsid w:val="00F64E52"/>
    <w:rsid w:val="00F6558B"/>
    <w:rsid w:val="00F65EB8"/>
    <w:rsid w:val="00F6620B"/>
    <w:rsid w:val="00F725D9"/>
    <w:rsid w:val="00F75FD8"/>
    <w:rsid w:val="00F77A27"/>
    <w:rsid w:val="00F8005B"/>
    <w:rsid w:val="00F80B31"/>
    <w:rsid w:val="00F818FC"/>
    <w:rsid w:val="00F81DE3"/>
    <w:rsid w:val="00F82C93"/>
    <w:rsid w:val="00F837D4"/>
    <w:rsid w:val="00F83B7A"/>
    <w:rsid w:val="00F84263"/>
    <w:rsid w:val="00F849B1"/>
    <w:rsid w:val="00F84AE6"/>
    <w:rsid w:val="00F84C86"/>
    <w:rsid w:val="00F85D10"/>
    <w:rsid w:val="00F86708"/>
    <w:rsid w:val="00F86D59"/>
    <w:rsid w:val="00F87200"/>
    <w:rsid w:val="00F91AC3"/>
    <w:rsid w:val="00F91FA6"/>
    <w:rsid w:val="00F924AD"/>
    <w:rsid w:val="00F92E16"/>
    <w:rsid w:val="00F93AC9"/>
    <w:rsid w:val="00F942F6"/>
    <w:rsid w:val="00F94DBF"/>
    <w:rsid w:val="00F950D9"/>
    <w:rsid w:val="00F95345"/>
    <w:rsid w:val="00F96313"/>
    <w:rsid w:val="00F97C26"/>
    <w:rsid w:val="00FA088E"/>
    <w:rsid w:val="00FA1266"/>
    <w:rsid w:val="00FA300D"/>
    <w:rsid w:val="00FA3C99"/>
    <w:rsid w:val="00FA4881"/>
    <w:rsid w:val="00FA4F46"/>
    <w:rsid w:val="00FA7076"/>
    <w:rsid w:val="00FB2BEA"/>
    <w:rsid w:val="00FB41FF"/>
    <w:rsid w:val="00FB42F7"/>
    <w:rsid w:val="00FB4DBD"/>
    <w:rsid w:val="00FB54C2"/>
    <w:rsid w:val="00FB5E1F"/>
    <w:rsid w:val="00FB6D97"/>
    <w:rsid w:val="00FC01BD"/>
    <w:rsid w:val="00FC078F"/>
    <w:rsid w:val="00FC3213"/>
    <w:rsid w:val="00FC6B39"/>
    <w:rsid w:val="00FD0381"/>
    <w:rsid w:val="00FD0BE8"/>
    <w:rsid w:val="00FD1E93"/>
    <w:rsid w:val="00FD2359"/>
    <w:rsid w:val="00FD2E3E"/>
    <w:rsid w:val="00FD2FFC"/>
    <w:rsid w:val="00FD3AC2"/>
    <w:rsid w:val="00FD3B34"/>
    <w:rsid w:val="00FD3F9B"/>
    <w:rsid w:val="00FD5534"/>
    <w:rsid w:val="00FD5FDE"/>
    <w:rsid w:val="00FD60C4"/>
    <w:rsid w:val="00FD6366"/>
    <w:rsid w:val="00FD6413"/>
    <w:rsid w:val="00FD7750"/>
    <w:rsid w:val="00FE0F82"/>
    <w:rsid w:val="00FE16E5"/>
    <w:rsid w:val="00FE1BDA"/>
    <w:rsid w:val="00FE35ED"/>
    <w:rsid w:val="00FE36F9"/>
    <w:rsid w:val="00FE4F8C"/>
    <w:rsid w:val="00FE7160"/>
    <w:rsid w:val="00FF17B0"/>
    <w:rsid w:val="00FF2510"/>
    <w:rsid w:val="00FF29E1"/>
    <w:rsid w:val="00FF3EBE"/>
    <w:rsid w:val="00FF49FE"/>
    <w:rsid w:val="00FF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34A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FB4DBD"/>
    <w:rPr>
      <w:rFonts w:ascii="Helvetica" w:eastAsiaTheme="minorEastAsia" w:hAnsi="Helvetic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DBD"/>
    <w:rPr>
      <w:rFonts w:ascii="Helvetica" w:eastAsiaTheme="minorEastAsia" w:hAnsi="Helvetic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4D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D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DBD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34A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FB4DBD"/>
    <w:rPr>
      <w:rFonts w:ascii="Helvetica" w:eastAsiaTheme="minorEastAsia" w:hAnsi="Helvetic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DBD"/>
    <w:rPr>
      <w:rFonts w:ascii="Helvetica" w:eastAsiaTheme="minorEastAsia" w:hAnsi="Helvetic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4D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D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DB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0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01C518-E026-4507-BA71-3FDA7BF30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53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lde</dc:creator>
  <cp:lastModifiedBy>leonilde</cp:lastModifiedBy>
  <cp:revision>8</cp:revision>
  <dcterms:created xsi:type="dcterms:W3CDTF">2016-02-26T08:14:00Z</dcterms:created>
  <dcterms:modified xsi:type="dcterms:W3CDTF">2016-03-09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moreira@ist.utl.pt@www.mendeley.com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ety-for-microbiology</vt:lpwstr>
  </property>
  <property fmtid="{D5CDD505-2E9C-101B-9397-08002B2CF9AE}" pid="10" name="Mendeley Recent Style Name 2_1">
    <vt:lpwstr>American Society for Microbiology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